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03E1A3" w14:textId="138A95FD" w:rsidR="00B52D41" w:rsidRDefault="00B52D41">
      <w:r>
        <w:rPr>
          <w:rFonts w:ascii="Calibri" w:hAnsi="Calibri" w:cs="Calibri"/>
          <w:b/>
          <w:bCs/>
        </w:rPr>
        <w:t>Suppl</w:t>
      </w:r>
      <w:r w:rsidR="00CF0118">
        <w:rPr>
          <w:rFonts w:ascii="Calibri" w:hAnsi="Calibri" w:cs="Calibri"/>
          <w:b/>
          <w:bCs/>
        </w:rPr>
        <w:t xml:space="preserve">ementary </w:t>
      </w:r>
      <w:r w:rsidR="0033479C">
        <w:rPr>
          <w:rFonts w:ascii="Calibri" w:hAnsi="Calibri" w:cs="Calibri"/>
          <w:b/>
          <w:bCs/>
        </w:rPr>
        <w:t>T</w:t>
      </w:r>
      <w:r w:rsidRPr="001C43DA">
        <w:rPr>
          <w:rFonts w:ascii="Calibri" w:hAnsi="Calibri" w:cs="Calibri"/>
          <w:b/>
          <w:bCs/>
        </w:rPr>
        <w:t xml:space="preserve">able </w:t>
      </w:r>
      <w:r w:rsidR="00CF0118">
        <w:rPr>
          <w:rFonts w:ascii="Calibri" w:hAnsi="Calibri" w:cs="Calibri"/>
          <w:b/>
          <w:bCs/>
        </w:rPr>
        <w:t>1</w:t>
      </w:r>
      <w:r w:rsidRPr="001C43DA">
        <w:rPr>
          <w:rFonts w:ascii="Calibri" w:hAnsi="Calibri" w:cs="Calibri"/>
          <w:b/>
          <w:bCs/>
        </w:rPr>
        <w:t xml:space="preserve">. </w:t>
      </w:r>
      <w:r>
        <w:rPr>
          <w:rFonts w:ascii="Calibri" w:hAnsi="Calibri" w:cs="Calibri"/>
          <w:b/>
          <w:bCs/>
        </w:rPr>
        <w:t>Other known ASFV genes to be further investigated for essential function</w:t>
      </w:r>
      <w:r w:rsidR="00060BE7">
        <w:rPr>
          <w:rFonts w:ascii="Calibri" w:hAnsi="Calibri" w:cs="Calibri"/>
          <w:b/>
          <w:bCs/>
        </w:rPr>
        <w:t>al role</w:t>
      </w:r>
      <w:r>
        <w:rPr>
          <w:rFonts w:ascii="Calibri" w:hAnsi="Calibri" w:cs="Calibri"/>
          <w:b/>
          <w:bCs/>
        </w:rPr>
        <w:t>s.</w:t>
      </w:r>
      <w:r w:rsidR="00F90E0E">
        <w:rPr>
          <w:rFonts w:ascii="Calibri" w:hAnsi="Calibri" w:cs="Calibri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2127"/>
        <w:gridCol w:w="4536"/>
      </w:tblGrid>
      <w:tr w:rsidR="00A8574D" w:rsidRPr="00F81AE1" w14:paraId="06A59CA9" w14:textId="77777777" w:rsidTr="00F81AE1">
        <w:trPr>
          <w:trHeight w:val="557"/>
        </w:trPr>
        <w:tc>
          <w:tcPr>
            <w:tcW w:w="1696" w:type="dxa"/>
            <w:vAlign w:val="center"/>
            <w:hideMark/>
          </w:tcPr>
          <w:p w14:paraId="107DD9F1" w14:textId="77777777" w:rsidR="00A8574D" w:rsidRPr="00F81AE1" w:rsidRDefault="00A8574D" w:rsidP="00F81AE1">
            <w:pPr>
              <w:spacing w:after="120"/>
              <w:jc w:val="center"/>
              <w:textAlignment w:val="center"/>
              <w:rPr>
                <w:rFonts w:ascii="Calibri" w:hAnsi="Calibri" w:cs="Calibri"/>
                <w:b/>
                <w:bCs/>
                <w:lang w:eastAsia="en-AU"/>
              </w:rPr>
            </w:pPr>
            <w:r w:rsidRPr="00F81AE1">
              <w:rPr>
                <w:rFonts w:ascii="Calibri" w:hAnsi="Calibri" w:cs="Calibri"/>
                <w:b/>
                <w:bCs/>
                <w:lang w:eastAsia="en-AU"/>
              </w:rPr>
              <w:t>Gene(s)</w:t>
            </w:r>
          </w:p>
        </w:tc>
        <w:tc>
          <w:tcPr>
            <w:tcW w:w="2127" w:type="dxa"/>
            <w:vAlign w:val="center"/>
            <w:hideMark/>
          </w:tcPr>
          <w:p w14:paraId="471EAD5F" w14:textId="77777777" w:rsidR="00A8574D" w:rsidRPr="00F81AE1" w:rsidRDefault="00A8574D" w:rsidP="00F81AE1">
            <w:pPr>
              <w:spacing w:after="120"/>
              <w:jc w:val="center"/>
              <w:textAlignment w:val="center"/>
              <w:rPr>
                <w:rFonts w:ascii="Calibri" w:hAnsi="Calibri" w:cs="Calibri"/>
                <w:b/>
                <w:bCs/>
                <w:lang w:eastAsia="en-AU"/>
              </w:rPr>
            </w:pPr>
            <w:r w:rsidRPr="00F81AE1">
              <w:rPr>
                <w:rFonts w:ascii="Calibri" w:hAnsi="Calibri" w:cs="Calibri"/>
                <w:b/>
                <w:bCs/>
                <w:lang w:eastAsia="en-AU"/>
              </w:rPr>
              <w:t>Protein(s) encoded</w:t>
            </w:r>
          </w:p>
        </w:tc>
        <w:tc>
          <w:tcPr>
            <w:tcW w:w="4536" w:type="dxa"/>
            <w:vAlign w:val="center"/>
            <w:hideMark/>
          </w:tcPr>
          <w:p w14:paraId="7EEDDF8A" w14:textId="77777777" w:rsidR="00A8574D" w:rsidRPr="00F81AE1" w:rsidRDefault="00A8574D" w:rsidP="00F81AE1">
            <w:pPr>
              <w:spacing w:after="120"/>
              <w:jc w:val="center"/>
              <w:textAlignment w:val="center"/>
              <w:rPr>
                <w:rFonts w:ascii="Calibri" w:hAnsi="Calibri" w:cs="Calibri"/>
                <w:b/>
                <w:bCs/>
                <w:lang w:eastAsia="en-AU"/>
              </w:rPr>
            </w:pPr>
            <w:r w:rsidRPr="00F81AE1">
              <w:rPr>
                <w:rFonts w:ascii="Calibri" w:hAnsi="Calibri" w:cs="Calibri"/>
                <w:b/>
                <w:bCs/>
                <w:lang w:eastAsia="en-AU"/>
              </w:rPr>
              <w:t>Function involved in replication</w:t>
            </w:r>
          </w:p>
        </w:tc>
      </w:tr>
      <w:tr w:rsidR="00A8574D" w:rsidRPr="00F81AE1" w14:paraId="7B97CE57" w14:textId="77777777" w:rsidTr="00F81AE1">
        <w:trPr>
          <w:trHeight w:val="533"/>
        </w:trPr>
        <w:tc>
          <w:tcPr>
            <w:tcW w:w="1696" w:type="dxa"/>
            <w:hideMark/>
          </w:tcPr>
          <w:p w14:paraId="1A77A5AF" w14:textId="009FFCC1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G1211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Kuai&lt;/Author&gt;&lt;Year&gt;2024&lt;/Year&gt;&lt;RecNum&gt;146&lt;/RecNum&gt;&lt;DisplayText&gt;[1]&lt;/DisplayText&gt;&lt;record&gt;&lt;rec-number&gt;146&lt;/rec-number&gt;&lt;foreign-keys&gt;&lt;key app="EN" db-id="ft0sddsfoereroevftypwvvoep2wr0as0950" timestamp="1724998127" guid="5d8826a8-f43c-428f-846c-8226e7747d46"&gt;146&lt;/key&gt;&lt;/foreign-keys&gt;&lt;ref-type name="Journal Article"&gt;17&lt;/ref-type&gt;&lt;contributors&gt;&lt;authors&gt;&lt;author&gt;Kuai, Lu&lt;/author&gt;&lt;author&gt;Sun, Junqing&lt;/author&gt;&lt;author&gt;Peng, Qi&lt;/author&gt;&lt;author&gt;Zhao, Xuejin&lt;/author&gt;&lt;author&gt;Yuan, Bin&lt;/author&gt;&lt;author&gt;Liu, Sheng&lt;/author&gt;&lt;author&gt;Bi, Yuhai&lt;/author&gt;&lt;author&gt;Shi, Yi&lt;/author&gt;&lt;/authors&gt;&lt;/contributors&gt;&lt;titles&gt;&lt;title&gt;Cryo-EM structure of DNA polymerase of African swine fever virus&lt;/title&gt;&lt;secondary-title&gt;Nucleic Acids Research&lt;/secondary-title&gt;&lt;/titles&gt;&lt;periodical&gt;&lt;full-title&gt;Nucleic Acids Research&lt;/full-title&gt;&lt;/periodical&gt;&lt;dates&gt;&lt;year&gt;2024&lt;/year&gt;&lt;/dates&gt;&lt;isbn&gt;0305-1048&lt;/isbn&gt;&lt;urls&gt;&lt;related-urls&gt;&lt;url&gt;https://doi.org/10.1093/nar/gkae739&lt;/url&gt;&lt;/related-urls&gt;&lt;/urls&gt;&lt;custom1&gt;gkae739&lt;/custom1&gt;&lt;electronic-resource-num&gt;10.1093/nar/gkae739&lt;/electronic-resource-num&gt;&lt;access-date&gt;8/30/2024&lt;/access-date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B1BFD71" w14:textId="46A8C355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G1211R B family DNA polymerase</w:t>
            </w:r>
          </w:p>
        </w:tc>
        <w:tc>
          <w:tcPr>
            <w:tcW w:w="4536" w:type="dxa"/>
            <w:hideMark/>
          </w:tcPr>
          <w:p w14:paraId="7BD6D434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ome replication: initiates DNA replication</w:t>
            </w:r>
          </w:p>
        </w:tc>
      </w:tr>
      <w:tr w:rsidR="00A8574D" w:rsidRPr="00F81AE1" w14:paraId="79E159B1" w14:textId="77777777" w:rsidTr="00F81AE1">
        <w:trPr>
          <w:trHeight w:val="428"/>
        </w:trPr>
        <w:tc>
          <w:tcPr>
            <w:tcW w:w="1696" w:type="dxa"/>
            <w:hideMark/>
          </w:tcPr>
          <w:p w14:paraId="09D3DEC3" w14:textId="2438F975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F1055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TaGFvPC9BdXRob3I+PFllYXI+MjAyMzwvWWVhcj48UmVj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TaGFvPC9BdXRob3I+PFllYXI+MjAyMzwvWWVhcj48UmVj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, 3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20159BC2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Encodes primase and helicase domains</w:t>
            </w:r>
          </w:p>
        </w:tc>
        <w:tc>
          <w:tcPr>
            <w:tcW w:w="4536" w:type="dxa"/>
            <w:hideMark/>
          </w:tcPr>
          <w:p w14:paraId="78052ECD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ome replication: putative involvement in initiating DNA replication</w:t>
            </w:r>
          </w:p>
        </w:tc>
      </w:tr>
      <w:tr w:rsidR="00A8574D" w:rsidRPr="00F81AE1" w14:paraId="6AAE6FB5" w14:textId="77777777" w:rsidTr="00F81AE1">
        <w:trPr>
          <w:trHeight w:val="972"/>
        </w:trPr>
        <w:tc>
          <w:tcPr>
            <w:tcW w:w="1696" w:type="dxa"/>
            <w:hideMark/>
          </w:tcPr>
          <w:p w14:paraId="553AD8CE" w14:textId="3FF7FC7B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F334L </w:t>
            </w:r>
            <w:r w:rsidRPr="00F81AE1">
              <w:rPr>
                <w:rFonts w:ascii="Calibri" w:hAnsi="Calibri" w:cs="Calibri"/>
                <w:lang w:eastAsia="en-AU"/>
              </w:rPr>
              <w:t>and</w:t>
            </w: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 F778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dmFneWFuPC9BdXRob3I+PFllYXI+MjAyMjwvWWVhcj48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dmFneWFuPC9BdXRob3I+PFllYXI+MjAyMjwvWWVhcj48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D9C3A44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Respectively encode the small and the large subunits of a ribonucleotide reductase</w:t>
            </w:r>
          </w:p>
        </w:tc>
        <w:tc>
          <w:tcPr>
            <w:tcW w:w="4536" w:type="dxa"/>
            <w:hideMark/>
          </w:tcPr>
          <w:p w14:paraId="7D741DF6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ome replication: involved in viral DNA and nucleotides synthesis</w:t>
            </w:r>
          </w:p>
        </w:tc>
      </w:tr>
      <w:tr w:rsidR="00A8574D" w:rsidRPr="00F81AE1" w14:paraId="5B2DBD1D" w14:textId="77777777" w:rsidTr="00F81AE1">
        <w:trPr>
          <w:trHeight w:val="558"/>
        </w:trPr>
        <w:tc>
          <w:tcPr>
            <w:tcW w:w="1696" w:type="dxa"/>
            <w:hideMark/>
          </w:tcPr>
          <w:p w14:paraId="41007102" w14:textId="17BE144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NP419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Dixon&lt;/Author&gt;&lt;Year&gt;2013&lt;/Year&gt;&lt;RecNum&gt;150&lt;/RecNum&gt;&lt;DisplayText&gt;[5]&lt;/DisplayText&gt;&lt;record&gt;&lt;rec-number&gt;150&lt;/rec-number&gt;&lt;foreign-keys&gt;&lt;key app="EN" db-id="ft0sddsfoereroevftypwvvoep2wr0as0950" timestamp="1725000387" guid="7c41d6c6-a353-4d89-a3a9-c20675fa86d5"&gt;150&lt;/key&gt;&lt;/foreign-keys&gt;&lt;ref-type name="Journal Article"&gt;17&lt;/ref-type&gt;&lt;contributors&gt;&lt;authors&gt;&lt;author&gt;Dixon, Linda K.&lt;/author&gt;&lt;author&gt;Chapman, David A. G.&lt;/author&gt;&lt;author&gt;Netherton, Christopher L.&lt;/author&gt;&lt;author&gt;Upton, Chris&lt;/author&gt;&lt;/authors&gt;&lt;/contributors&gt;&lt;titles&gt;&lt;title&gt;African swine fever virus replication and genomics&lt;/title&gt;&lt;secondary-title&gt;Virus Research&lt;/secondary-title&gt;&lt;/titles&gt;&lt;periodical&gt;&lt;full-title&gt;Virus Research&lt;/full-title&gt;&lt;/periodical&gt;&lt;pages&gt;3-14&lt;/pages&gt;&lt;volume&gt;173&lt;/volume&gt;&lt;number&gt;1&lt;/number&gt;&lt;keywords&gt;&lt;keyword&gt;Genome replication&lt;/keyword&gt;&lt;keyword&gt;NCLDV&lt;/keyword&gt;&lt;keyword&gt;Base excision repair&lt;/keyword&gt;&lt;keyword&gt;Multigene families&lt;/keyword&gt;&lt;keyword&gt;Nucleocytoplasmic large DNA virus&lt;/keyword&gt;&lt;/keywords&gt;&lt;dates&gt;&lt;year&gt;2013&lt;/year&gt;&lt;pub-dates&gt;&lt;date&gt;2013/04/01/&lt;/date&gt;&lt;/pub-dates&gt;&lt;/dates&gt;&lt;isbn&gt;0168-1702&lt;/isbn&gt;&lt;urls&gt;&lt;related-urls&gt;&lt;url&gt;https://www.sciencedirect.com/science/article/pii/S0168170212004091&lt;/url&gt;&lt;/related-urls&gt;&lt;/urls&gt;&lt;electronic-resource-num&gt;https://doi.org/10.1016/j.virusres.2012.10.020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8FC360A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DNA ligase</w:t>
            </w:r>
          </w:p>
        </w:tc>
        <w:tc>
          <w:tcPr>
            <w:tcW w:w="4536" w:type="dxa"/>
            <w:hideMark/>
          </w:tcPr>
          <w:p w14:paraId="0EB1EF15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Genome replication: putative involvement in DNA repair following recombination </w:t>
            </w:r>
          </w:p>
        </w:tc>
      </w:tr>
      <w:tr w:rsidR="00A8574D" w:rsidRPr="00F81AE1" w14:paraId="6A5BA680" w14:textId="77777777" w:rsidTr="00F81AE1">
        <w:trPr>
          <w:trHeight w:val="1263"/>
        </w:trPr>
        <w:tc>
          <w:tcPr>
            <w:tcW w:w="1696" w:type="dxa"/>
            <w:hideMark/>
          </w:tcPr>
          <w:p w14:paraId="04BCDC21" w14:textId="0E09B2FF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EP364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EaXhvbjwvQXV0aG9yPjxZZWFyPjIwMTM8L1llYXI+PFJl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EaXhvbjwvQXV0aG9yPjxZZWFyPjIwMTM8L1llYXI+PFJl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5, 6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5C558241" w14:textId="535A651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EP264R nuclease</w:t>
            </w:r>
          </w:p>
        </w:tc>
        <w:tc>
          <w:tcPr>
            <w:tcW w:w="4536" w:type="dxa"/>
            <w:hideMark/>
          </w:tcPr>
          <w:p w14:paraId="5772CE28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Genome replication: putative involvement in DNA repair following recombination </w:t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inhibits type I interferon production</w:t>
            </w:r>
          </w:p>
        </w:tc>
      </w:tr>
      <w:tr w:rsidR="00A8574D" w:rsidRPr="00F81AE1" w14:paraId="03BD8D84" w14:textId="77777777" w:rsidTr="00F81AE1">
        <w:trPr>
          <w:trHeight w:val="1227"/>
        </w:trPr>
        <w:tc>
          <w:tcPr>
            <w:tcW w:w="1696" w:type="dxa"/>
            <w:hideMark/>
          </w:tcPr>
          <w:p w14:paraId="590F71C3" w14:textId="6AD3B8EF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D345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Chen&lt;/Author&gt;&lt;Year&gt;2022&lt;/Year&gt;&lt;RecNum&gt;152&lt;/RecNum&gt;&lt;DisplayText&gt;[7]&lt;/DisplayText&gt;&lt;record&gt;&lt;rec-number&gt;152&lt;/rec-number&gt;&lt;foreign-keys&gt;&lt;key app="EN" db-id="ft0sddsfoereroevftypwvvoep2wr0as0950" timestamp="1725000680" guid="9cf92ee8-4537-4032-b3ab-65f50da217ee"&gt;152&lt;/key&gt;&lt;/foreign-keys&gt;&lt;ref-type name="Journal Article"&gt;17&lt;/ref-type&gt;&lt;contributors&gt;&lt;authors&gt;&lt;author&gt;Chen, Huan&lt;/author&gt;&lt;author&gt;Wang, Zhenzhong&lt;/author&gt;&lt;author&gt;Gao, Xiaoyu&lt;/author&gt;&lt;author&gt;Lv, Jiaxuan&lt;/author&gt;&lt;author&gt;Hu, Yongxin&lt;/author&gt;&lt;author&gt;Jung, Yong-Sam&lt;/author&gt;&lt;author&gt;Zhu, Shanyuan&lt;/author&gt;&lt;author&gt;Wu, Xiaodong&lt;/author&gt;&lt;author&gt;Qian, Yingjuan&lt;/author&gt;&lt;author&gt;Dai, Jianjun&lt;/author&gt;&lt;/authors&gt;&lt;/contributors&gt;&lt;titles&gt;&lt;title&gt;ASFV pD345L protein negatively regulates NF-κB signalling by inhibiting IKK kinase activity&lt;/title&gt;&lt;secondary-title&gt;Veterinary Research&lt;/secondary-title&gt;&lt;/titles&gt;&lt;periodical&gt;&lt;full-title&gt;Veterinary Research&lt;/full-title&gt;&lt;/periodical&gt;&lt;pages&gt;32&lt;/pages&gt;&lt;volume&gt;53&lt;/volume&gt;&lt;number&gt;1&lt;/number&gt;&lt;dates&gt;&lt;year&gt;2022&lt;/year&gt;&lt;pub-dates&gt;&lt;date&gt;2022/04/23&lt;/date&gt;&lt;/pub-dates&gt;&lt;/dates&gt;&lt;isbn&gt;1297-9716&lt;/isbn&gt;&lt;urls&gt;&lt;related-urls&gt;&lt;url&gt;https://doi.org/10.1186/s13567-022-01050-z&lt;/url&gt;&lt;/related-urls&gt;&lt;/urls&gt;&lt;electronic-resource-num&gt;10.1186/s13567-022-01050-z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7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08C29F2" w14:textId="4DE56C63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D345L exonuclease</w:t>
            </w:r>
          </w:p>
        </w:tc>
        <w:tc>
          <w:tcPr>
            <w:tcW w:w="4536" w:type="dxa"/>
            <w:hideMark/>
          </w:tcPr>
          <w:p w14:paraId="5C31F62A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Genome replication: putative involvement in DNA repair following recombination </w:t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inhibits type I interferon production</w:t>
            </w:r>
          </w:p>
        </w:tc>
      </w:tr>
      <w:tr w:rsidR="00A8574D" w:rsidRPr="00F81AE1" w14:paraId="4EC05566" w14:textId="77777777" w:rsidTr="00F81AE1">
        <w:trPr>
          <w:trHeight w:val="1908"/>
        </w:trPr>
        <w:tc>
          <w:tcPr>
            <w:tcW w:w="1696" w:type="dxa"/>
            <w:noWrap/>
            <w:hideMark/>
          </w:tcPr>
          <w:p w14:paraId="19EAB5C8" w14:textId="0ADC1A1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CP2475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bmRyw6lzPC9BdXRob3I+PFllYXI+MjAwMjwvWWVhcj48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bmRyw6lzPC9BdXRob3I+PFllYXI+MjAwMjwvWWVhcj48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8-10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5C4C6F4E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olyprotein pp220</w:t>
            </w:r>
          </w:p>
        </w:tc>
        <w:tc>
          <w:tcPr>
            <w:tcW w:w="4536" w:type="dxa"/>
            <w:hideMark/>
          </w:tcPr>
          <w:p w14:paraId="7B56DF45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Morphogenesis: pp220 is processed into p150, p37, p14, p5 and p34, which are part of the viral inner core shell structure 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 xml:space="preserve">Genome replication: p37 and p14 are involved in nuclear transport of viral DNA during early stage of replication </w:t>
            </w:r>
          </w:p>
        </w:tc>
      </w:tr>
      <w:tr w:rsidR="00A8574D" w:rsidRPr="00F81AE1" w14:paraId="0A91B574" w14:textId="77777777" w:rsidTr="00F81AE1">
        <w:trPr>
          <w:trHeight w:val="1469"/>
        </w:trPr>
        <w:tc>
          <w:tcPr>
            <w:tcW w:w="1696" w:type="dxa"/>
            <w:noWrap/>
            <w:hideMark/>
          </w:tcPr>
          <w:p w14:paraId="4399034B" w14:textId="7231BBB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K78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Xie&lt;/Author&gt;&lt;Year&gt;2023&lt;/Year&gt;&lt;RecNum&gt;156&lt;/RecNum&gt;&lt;DisplayText&gt;[11]&lt;/DisplayText&gt;&lt;record&gt;&lt;rec-number&gt;156&lt;/rec-number&gt;&lt;foreign-keys&gt;&lt;key app="EN" db-id="ft0sddsfoereroevftypwvvoep2wr0as0950" timestamp="1725000964" guid="5100fffe-b24c-4f08-be30-65ab925955d2"&gt;156&lt;/key&gt;&lt;/foreign-keys&gt;&lt;ref-type name="Journal Article"&gt;17&lt;/ref-type&gt;&lt;contributors&gt;&lt;authors&gt;&lt;author&gt;Xie, Qingyun&lt;/author&gt;&lt;author&gt;Bai, Yun&lt;/author&gt;&lt;author&gt;Wang, Wan&lt;/author&gt;&lt;author&gt;Chen, Rong&lt;/author&gt;&lt;author&gt;Xing, Huixuan&lt;/author&gt;&lt;author&gt;Wu, Yuzi&lt;/author&gt;&lt;author&gt;Shao, Guoqing&lt;/author&gt;&lt;author&gt;Bu, Zhigao&lt;/author&gt;&lt;author&gt;Zhao, Dongming&lt;/author&gt;&lt;author&gt;Feng, Zhixin&lt;/author&gt;&lt;/authors&gt;&lt;/contributors&gt;&lt;titles&gt;&lt;title&gt;Dynamics of Serological and Mucosal Antibody Responses against African Swine Fever Viruses in Experimentally Infected Pigs&lt;/title&gt;&lt;secondary-title&gt;Transboundary and Emerging Diseases&lt;/secondary-title&gt;&lt;/titles&gt;&lt;periodical&gt;&lt;full-title&gt;Transboundary and Emerging Diseases&lt;/full-title&gt;&lt;/periodical&gt;&lt;pages&gt;9959847&lt;/pages&gt;&lt;volume&gt;2023&lt;/volume&gt;&lt;number&gt;1&lt;/number&gt;&lt;dates&gt;&lt;year&gt;2023&lt;/year&gt;&lt;/dates&gt;&lt;urls&gt;&lt;related-urls&gt;&lt;url&gt;https://onlinelibrary.wiley.com/doi/abs/10.1155/2023/9959847&lt;/url&gt;&lt;/related-urls&gt;&lt;/urls&gt;&lt;electronic-resource-num&gt;https://doi.org/10.1155/2023/9959847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1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60203AE5" w14:textId="757BF8E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10 structural protein</w:t>
            </w:r>
          </w:p>
        </w:tc>
        <w:tc>
          <w:tcPr>
            <w:tcW w:w="4536" w:type="dxa"/>
            <w:hideMark/>
          </w:tcPr>
          <w:p w14:paraId="4F805D8C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Immunogenicity: induces antibody response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Genome replication: involved in nuclear transport of viral DNA during early stage of replication</w:t>
            </w:r>
          </w:p>
        </w:tc>
      </w:tr>
      <w:tr w:rsidR="00A8574D" w:rsidRPr="00F81AE1" w14:paraId="64B3C2CE" w14:textId="77777777" w:rsidTr="00F81AE1">
        <w:trPr>
          <w:trHeight w:val="776"/>
        </w:trPr>
        <w:tc>
          <w:tcPr>
            <w:tcW w:w="1696" w:type="dxa"/>
            <w:noWrap/>
            <w:hideMark/>
          </w:tcPr>
          <w:p w14:paraId="12EAE4B5" w14:textId="762FB208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C315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Zhang&lt;/Author&gt;&lt;Year&gt;2023&lt;/Year&gt;&lt;RecNum&gt;157&lt;/RecNum&gt;&lt;DisplayText&gt;[12]&lt;/DisplayText&gt;&lt;record&gt;&lt;rec-number&gt;157&lt;/rec-number&gt;&lt;foreign-keys&gt;&lt;key app="EN" db-id="ft0sddsfoereroevftypwvvoep2wr0as0950" timestamp="1725000998" guid="ca2d0f19-04fa-4b6d-b6f8-22749ba5a5aa"&gt;157&lt;/key&gt;&lt;/foreign-keys&gt;&lt;ref-type name="Journal Article"&gt;17&lt;/ref-type&gt;&lt;contributors&gt;&lt;authors&gt;&lt;author&gt;Zhang, Yuhang&lt;/author&gt;&lt;author&gt;Zhang, Zhenjiang&lt;/author&gt;&lt;author&gt;Zhang, Fan&lt;/author&gt;&lt;author&gt;Zhang, Jiwen&lt;/author&gt;&lt;author&gt;Jiao, Jun&lt;/author&gt;&lt;author&gt;Hou, Min&lt;/author&gt;&lt;author&gt;Qian, Nianchao&lt;/author&gt;&lt;author&gt;Zhao, Dongming&lt;/author&gt;&lt;author&gt;Zheng, Xiaofeng&lt;/author&gt;&lt;author&gt;Tan, Xu&lt;/author&gt;&lt;/authors&gt;&lt;/contributors&gt;&lt;titles&gt;&lt;title&gt;ASFV transcription reporter screening system identifies ailanthone as a broad antiviral compound&lt;/title&gt;&lt;secondary-title&gt;Virologica Sinica&lt;/secondary-title&gt;&lt;/titles&gt;&lt;periodical&gt;&lt;full-title&gt;Virologica Sinica&lt;/full-title&gt;&lt;/periodical&gt;&lt;pages&gt;459-469&lt;/pages&gt;&lt;volume&gt;38&lt;/volume&gt;&lt;number&gt;3&lt;/number&gt;&lt;keywords&gt;&lt;keyword&gt;African swine fever virus (ASFV)&lt;/keyword&gt;&lt;keyword&gt;Replication inhibition&lt;/keyword&gt;&lt;keyword&gt;Broad-spectrum antiviral drugs&lt;/keyword&gt;&lt;keyword&gt;Ailanthone (AIL)&lt;/keyword&gt;&lt;/keywords&gt;&lt;dates&gt;&lt;year&gt;2023&lt;/year&gt;&lt;pub-dates&gt;&lt;date&gt;2023/06/01/&lt;/date&gt;&lt;/pub-dates&gt;&lt;/dates&gt;&lt;isbn&gt;1995-820X&lt;/isbn&gt;&lt;urls&gt;&lt;related-urls&gt;&lt;url&gt;https://www.sciencedirect.com/science/article/pii/S1995820X23000251&lt;/url&gt;&lt;/related-urls&gt;&lt;/urls&gt;&lt;electronic-resource-num&gt;https://doi.org/10.1016/j.virs.2023.03.004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2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5854A4C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Encodes a transcription factor</w:t>
            </w:r>
          </w:p>
        </w:tc>
        <w:tc>
          <w:tcPr>
            <w:tcW w:w="4536" w:type="dxa"/>
            <w:hideMark/>
          </w:tcPr>
          <w:p w14:paraId="42417860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involved in transcription initiation and RNA polymerase recruitment</w:t>
            </w:r>
          </w:p>
        </w:tc>
      </w:tr>
      <w:tr w:rsidR="00A8574D" w:rsidRPr="00F81AE1" w14:paraId="1BF187FD" w14:textId="77777777" w:rsidTr="00F81AE1">
        <w:trPr>
          <w:trHeight w:val="1552"/>
        </w:trPr>
        <w:tc>
          <w:tcPr>
            <w:tcW w:w="1696" w:type="dxa"/>
            <w:hideMark/>
          </w:tcPr>
          <w:p w14:paraId="5F45410F" w14:textId="7D0922B2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EP1242L, D339L, C147L, NP1450L, H359L, D205R, CP80R </w:t>
            </w:r>
            <w:r w:rsidRPr="00F81AE1">
              <w:rPr>
                <w:rFonts w:ascii="Calibri" w:hAnsi="Calibri" w:cs="Calibri"/>
                <w:lang w:eastAsia="en-AU"/>
              </w:rPr>
              <w:t>and</w:t>
            </w: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 C105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aaGFuZzwvQXV0aG9yPjxZZWFyPjIwMjM8L1llYXI+PFJl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aaGFuZzwvQXV0aG9yPjxZZWFyPjIwMjM8L1llYXI+PFJl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2, 13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EDDCFAF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Encode subunits (RPB2, RPB7, RPB6, RPB1, RPB3-11 fusion, RPB5, RPB10, and RPB9, respectively) of an RNA polymerase</w:t>
            </w:r>
          </w:p>
        </w:tc>
        <w:tc>
          <w:tcPr>
            <w:tcW w:w="4536" w:type="dxa"/>
            <w:hideMark/>
          </w:tcPr>
          <w:p w14:paraId="1E757AB7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</w:t>
            </w:r>
          </w:p>
        </w:tc>
      </w:tr>
      <w:tr w:rsidR="00A8574D" w:rsidRPr="00F81AE1" w14:paraId="6323415A" w14:textId="77777777" w:rsidTr="00F81AE1">
        <w:trPr>
          <w:trHeight w:val="1266"/>
        </w:trPr>
        <w:tc>
          <w:tcPr>
            <w:tcW w:w="1696" w:type="dxa"/>
            <w:noWrap/>
            <w:hideMark/>
          </w:tcPr>
          <w:p w14:paraId="1BFAAFA8" w14:textId="03F0E1D8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lastRenderedPageBreak/>
              <w:t xml:space="preserve">M448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Bosch-Camós&lt;/Author&gt;&lt;Year&gt;2021&lt;/Year&gt;&lt;RecNum&gt;159&lt;/RecNum&gt;&lt;DisplayText&gt;[14]&lt;/DisplayText&gt;&lt;record&gt;&lt;rec-number&gt;159&lt;/rec-number&gt;&lt;foreign-keys&gt;&lt;key app="EN" db-id="ft0sddsfoereroevftypwvvoep2wr0as0950" timestamp="1725001204" guid="dcd35574-3ea6-4044-81e2-5f9f415b250d"&gt;159&lt;/key&gt;&lt;/foreign-keys&gt;&lt;ref-type name="Journal Article"&gt;17&lt;/ref-type&gt;&lt;contributors&gt;&lt;authors&gt;&lt;author&gt;Bosch-Camós, Laia&lt;/author&gt;&lt;author&gt;López, Elisabet&lt;/author&gt;&lt;author&gt;Collado, Javier&lt;/author&gt;&lt;author&gt;Navas, María J.&lt;/author&gt;&lt;author&gt;Blanco-Fuertes, Miguel&lt;/author&gt;&lt;author&gt;Pina-Pedrero, Sonia&lt;/author&gt;&lt;author&gt;Accensi, Francesc&lt;/author&gt;&lt;author&gt;Salas, Maria Luisa&lt;/author&gt;&lt;author&gt;Mundt, Egbert&lt;/author&gt;&lt;author&gt;Nikolin, Veljko&lt;/author&gt;&lt;author&gt;Rodríguez, Fernando&lt;/author&gt;&lt;/authors&gt;&lt;/contributors&gt;&lt;titles&gt;&lt;title&gt;M448R and MGF505-7R: Two African Swine Fever Virus Antigens Commonly Recognized by ASFV-Specific T-Cells and with Protective Potential&lt;/title&gt;&lt;secondary-title&gt;Vaccines&lt;/secondary-title&gt;&lt;/titles&gt;&lt;periodical&gt;&lt;full-title&gt;Vaccines&lt;/full-title&gt;&lt;/periodical&gt;&lt;pages&gt;508&lt;/pages&gt;&lt;volume&gt;9&lt;/volume&gt;&lt;number&gt;5&lt;/number&gt;&lt;dates&gt;&lt;year&gt;2021&lt;/year&gt;&lt;/dates&gt;&lt;isbn&gt;2076-393X&lt;/isbn&gt;&lt;accession-num&gt;doi:10.3390/vaccines9050508&lt;/accession-num&gt;&lt;urls&gt;&lt;related-urls&gt;&lt;url&gt;https://www.mdpi.com/2076-393X/9/5/508&lt;/url&gt;&lt;/related-urls&gt;&lt;/urls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4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B318317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utative RNA ligase</w:t>
            </w:r>
          </w:p>
        </w:tc>
        <w:tc>
          <w:tcPr>
            <w:tcW w:w="4536" w:type="dxa"/>
            <w:hideMark/>
          </w:tcPr>
          <w:p w14:paraId="357EF900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putative involvement in RNA repair activity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Immunogenicity: recognised by ASFV-specific T cells</w:t>
            </w:r>
          </w:p>
        </w:tc>
      </w:tr>
      <w:tr w:rsidR="00A8574D" w:rsidRPr="00F81AE1" w14:paraId="0A28BECF" w14:textId="77777777" w:rsidTr="00F81AE1">
        <w:trPr>
          <w:trHeight w:val="744"/>
        </w:trPr>
        <w:tc>
          <w:tcPr>
            <w:tcW w:w="1696" w:type="dxa"/>
            <w:noWrap/>
            <w:hideMark/>
          </w:tcPr>
          <w:p w14:paraId="5A8EF70E" w14:textId="3902C68F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I243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Rodríguez&lt;/Author&gt;&lt;Year&gt;1996&lt;/Year&gt;&lt;RecNum&gt;160&lt;/RecNum&gt;&lt;DisplayText&gt;[15]&lt;/DisplayText&gt;&lt;record&gt;&lt;rec-number&gt;160&lt;/rec-number&gt;&lt;foreign-keys&gt;&lt;key app="EN" db-id="ft0sddsfoereroevftypwvvoep2wr0as0950" timestamp="1725001263" guid="e84f5958-5357-46d6-9fe9-7e4dd7778fb5"&gt;160&lt;/key&gt;&lt;/foreign-keys&gt;&lt;ref-type name="Journal Article"&gt;17&lt;/ref-type&gt;&lt;contributors&gt;&lt;authors&gt;&lt;author&gt;J M Rodríguez&lt;/author&gt;&lt;author&gt;M L Salas&lt;/author&gt;&lt;author&gt;E Viñuela&lt;/author&gt;&lt;/authors&gt;&lt;/contributors&gt;&lt;titles&gt;&lt;title&gt;Intermediate class of mRNAs in African swine fever virus&lt;/title&gt;&lt;secondary-title&gt;Journal of Virology&lt;/secondary-title&gt;&lt;/titles&gt;&lt;periodical&gt;&lt;full-title&gt;Journal of Virology&lt;/full-title&gt;&lt;abbr-1&gt;J Virol&lt;/abbr-1&gt;&lt;/periodical&gt;&lt;pages&gt;8584-8589&lt;/pages&gt;&lt;volume&gt;70&lt;/volume&gt;&lt;number&gt;12&lt;/number&gt;&lt;dates&gt;&lt;year&gt;1996&lt;/year&gt;&lt;/dates&gt;&lt;urls&gt;&lt;related-urls&gt;&lt;url&gt;https://journals.asm.org/doi/abs/10.1128/jvi.70.12.8584-8589.1996&lt;/url&gt;&lt;/related-urls&gt;&lt;/urls&gt;&lt;electronic-resource-num&gt;doi:10.1128/jvi.70.12.8584-8589.1996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39A8BA5D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Encodes a transcription factor</w:t>
            </w:r>
          </w:p>
        </w:tc>
        <w:tc>
          <w:tcPr>
            <w:tcW w:w="4536" w:type="dxa"/>
            <w:hideMark/>
          </w:tcPr>
          <w:p w14:paraId="1902594E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involved in transcription initiation</w:t>
            </w:r>
          </w:p>
        </w:tc>
      </w:tr>
      <w:tr w:rsidR="00A8574D" w:rsidRPr="00F81AE1" w14:paraId="62322E07" w14:textId="77777777" w:rsidTr="00F81AE1">
        <w:trPr>
          <w:trHeight w:val="840"/>
        </w:trPr>
        <w:tc>
          <w:tcPr>
            <w:tcW w:w="1696" w:type="dxa"/>
            <w:noWrap/>
            <w:hideMark/>
          </w:tcPr>
          <w:p w14:paraId="582CCAE3" w14:textId="4223A5AD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962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Yáñez&lt;/Author&gt;&lt;Year&gt;1993&lt;/Year&gt;&lt;RecNum&gt;161&lt;/RecNum&gt;&lt;DisplayText&gt;[16]&lt;/DisplayText&gt;&lt;record&gt;&lt;rec-number&gt;161&lt;/rec-number&gt;&lt;foreign-keys&gt;&lt;key app="EN" db-id="ft0sddsfoereroevftypwvvoep2wr0as0950" timestamp="1725001373" guid="fe85c35b-6243-410a-8ba6-6121ea5dcad2"&gt;161&lt;/key&gt;&lt;/foreign-keys&gt;&lt;ref-type name="Journal Article"&gt;17&lt;/ref-type&gt;&lt;contributors&gt;&lt;authors&gt;&lt;author&gt;Yáñez, Rafael J.&lt;/author&gt;&lt;author&gt;Rodríguez, Javier M.&lt;/author&gt;&lt;author&gt;Boursnell, Mike&lt;/author&gt;&lt;author&gt;Rodriguez, JoséF&lt;/author&gt;&lt;author&gt;Viñuela, Eladio&lt;/author&gt;&lt;/authors&gt;&lt;/contributors&gt;&lt;titles&gt;&lt;title&gt;Two putative African swine fever virus helicases similar to yeast ‘DEAH’ pre-mRNA processing proteins and vaccinia virus ATPases D11L and D6R&lt;/title&gt;&lt;secondary-title&gt;Gene&lt;/secondary-title&gt;&lt;/titles&gt;&lt;periodical&gt;&lt;full-title&gt;Gene&lt;/full-title&gt;&lt;/periodical&gt;&lt;pages&gt;161-174&lt;/pages&gt;&lt;volume&gt;134&lt;/volume&gt;&lt;number&gt;2&lt;/number&gt;&lt;keywords&gt;&lt;keyword&gt;DNA replication&lt;/keyword&gt;&lt;keyword&gt;sequence homology&lt;/keyword&gt;&lt;keyword&gt;DNA virus&lt;/keyword&gt;&lt;/keywords&gt;&lt;dates&gt;&lt;year&gt;1993&lt;/year&gt;&lt;pub-dates&gt;&lt;date&gt;1993/12/08/&lt;/date&gt;&lt;/pub-dates&gt;&lt;/dates&gt;&lt;isbn&gt;0378-1119&lt;/isbn&gt;&lt;urls&gt;&lt;related-urls&gt;&lt;url&gt;https://www.sciencedirect.com/science/article/pii/037811199390090P&lt;/url&gt;&lt;/related-urls&gt;&lt;/urls&gt;&lt;electronic-resource-num&gt;https://doi.org/10.1016/0378-1119(93)90090-P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6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9704F70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utative RNA helicase</w:t>
            </w:r>
          </w:p>
        </w:tc>
        <w:tc>
          <w:tcPr>
            <w:tcW w:w="4536" w:type="dxa"/>
            <w:hideMark/>
          </w:tcPr>
          <w:p w14:paraId="74A467E2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involved in transcription initiation</w:t>
            </w:r>
          </w:p>
        </w:tc>
      </w:tr>
      <w:tr w:rsidR="00A8574D" w:rsidRPr="00F81AE1" w14:paraId="3E3A9F57" w14:textId="77777777" w:rsidTr="00F81AE1">
        <w:trPr>
          <w:trHeight w:val="852"/>
        </w:trPr>
        <w:tc>
          <w:tcPr>
            <w:tcW w:w="1696" w:type="dxa"/>
            <w:noWrap/>
            <w:hideMark/>
          </w:tcPr>
          <w:p w14:paraId="3A1CB628" w14:textId="51B65B95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NP868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FYXRvbjwvQXV0aG9yPjxZZWFyPjIwMTc8L1llYXI+PFJl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FYXRvbjwvQXV0aG9yPjxZZWFyPjIwMTc8L1llYXI+PFJl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7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A8500C8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Encodes an enzyme for capping viral mRNAs</w:t>
            </w:r>
          </w:p>
        </w:tc>
        <w:tc>
          <w:tcPr>
            <w:tcW w:w="4536" w:type="dxa"/>
            <w:hideMark/>
          </w:tcPr>
          <w:p w14:paraId="5B7BFA35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involved in transcription and pre-translation</w:t>
            </w:r>
          </w:p>
        </w:tc>
      </w:tr>
      <w:tr w:rsidR="00A8574D" w:rsidRPr="00F81AE1" w14:paraId="393C745D" w14:textId="77777777" w:rsidTr="00F81AE1">
        <w:trPr>
          <w:trHeight w:val="656"/>
        </w:trPr>
        <w:tc>
          <w:tcPr>
            <w:tcW w:w="1696" w:type="dxa"/>
            <w:noWrap/>
            <w:hideMark/>
          </w:tcPr>
          <w:p w14:paraId="69FFAF82" w14:textId="3CAF7F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C475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Dixon&lt;/Author&gt;&lt;Year&gt;2013&lt;/Year&gt;&lt;RecNum&gt;150&lt;/RecNum&gt;&lt;DisplayText&gt;[5]&lt;/DisplayText&gt;&lt;record&gt;&lt;rec-number&gt;150&lt;/rec-number&gt;&lt;foreign-keys&gt;&lt;key app="EN" db-id="ft0sddsfoereroevftypwvvoep2wr0as0950" timestamp="1725000387" guid="7c41d6c6-a353-4d89-a3a9-c20675fa86d5"&gt;150&lt;/key&gt;&lt;/foreign-keys&gt;&lt;ref-type name="Journal Article"&gt;17&lt;/ref-type&gt;&lt;contributors&gt;&lt;authors&gt;&lt;author&gt;Dixon, Linda K.&lt;/author&gt;&lt;author&gt;Chapman, David A. G.&lt;/author&gt;&lt;author&gt;Netherton, Christopher L.&lt;/author&gt;&lt;author&gt;Upton, Chris&lt;/author&gt;&lt;/authors&gt;&lt;/contributors&gt;&lt;titles&gt;&lt;title&gt;African swine fever virus replication and genomics&lt;/title&gt;&lt;secondary-title&gt;Virus Research&lt;/secondary-title&gt;&lt;/titles&gt;&lt;periodical&gt;&lt;full-title&gt;Virus Research&lt;/full-title&gt;&lt;/periodical&gt;&lt;pages&gt;3-14&lt;/pages&gt;&lt;volume&gt;173&lt;/volume&gt;&lt;number&gt;1&lt;/number&gt;&lt;keywords&gt;&lt;keyword&gt;Genome replication&lt;/keyword&gt;&lt;keyword&gt;NCLDV&lt;/keyword&gt;&lt;keyword&gt;Base excision repair&lt;/keyword&gt;&lt;keyword&gt;Multigene families&lt;/keyword&gt;&lt;keyword&gt;Nucleocytoplasmic large DNA virus&lt;/keyword&gt;&lt;/keywords&gt;&lt;dates&gt;&lt;year&gt;2013&lt;/year&gt;&lt;pub-dates&gt;&lt;date&gt;2013/04/01/&lt;/date&gt;&lt;/pub-dates&gt;&lt;/dates&gt;&lt;isbn&gt;0168-1702&lt;/isbn&gt;&lt;urls&gt;&lt;related-urls&gt;&lt;url&gt;https://www.sciencedirect.com/science/article/pii/S0168170212004091&lt;/url&gt;&lt;/related-urls&gt;&lt;/urls&gt;&lt;electronic-resource-num&gt;https://doi.org/10.1016/j.virusres.2012.10.020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0FD057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Putative </w:t>
            </w:r>
            <w:proofErr w:type="spellStart"/>
            <w:r w:rsidRPr="00F81AE1">
              <w:rPr>
                <w:rFonts w:ascii="Calibri" w:hAnsi="Calibri" w:cs="Calibri"/>
                <w:lang w:eastAsia="en-AU"/>
              </w:rPr>
              <w:t>polyA</w:t>
            </w:r>
            <w:proofErr w:type="spellEnd"/>
            <w:r w:rsidRPr="00F81AE1">
              <w:rPr>
                <w:rFonts w:ascii="Calibri" w:hAnsi="Calibri" w:cs="Calibri"/>
                <w:lang w:eastAsia="en-AU"/>
              </w:rPr>
              <w:t xml:space="preserve"> polymerase</w:t>
            </w:r>
          </w:p>
        </w:tc>
        <w:tc>
          <w:tcPr>
            <w:tcW w:w="4536" w:type="dxa"/>
            <w:hideMark/>
          </w:tcPr>
          <w:p w14:paraId="55C67327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involved in polyadenylation for mRNA maturation</w:t>
            </w:r>
          </w:p>
        </w:tc>
      </w:tr>
      <w:tr w:rsidR="00A8574D" w:rsidRPr="00F81AE1" w14:paraId="65AEBE73" w14:textId="77777777" w:rsidTr="00F81AE1">
        <w:trPr>
          <w:trHeight w:val="834"/>
        </w:trPr>
        <w:tc>
          <w:tcPr>
            <w:tcW w:w="1696" w:type="dxa"/>
            <w:noWrap/>
            <w:hideMark/>
          </w:tcPr>
          <w:p w14:paraId="5F48DB6A" w14:textId="0CB9EFAE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263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LaW55YW55aTwvQXV0aG9yPjxZZWFyPjIwMTg8L1llYXI+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LaW55YW55aTwvQXV0aG9yPjxZZWFyPjIwMTg8L1llYXI+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8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0916643A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utative transcription factor</w:t>
            </w:r>
          </w:p>
        </w:tc>
        <w:tc>
          <w:tcPr>
            <w:tcW w:w="4536" w:type="dxa"/>
            <w:hideMark/>
          </w:tcPr>
          <w:p w14:paraId="3B0FBC1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: involved in transcription initiation</w:t>
            </w:r>
          </w:p>
        </w:tc>
      </w:tr>
      <w:tr w:rsidR="00A8574D" w:rsidRPr="00F81AE1" w14:paraId="5C61C716" w14:textId="77777777" w:rsidTr="00F81AE1">
        <w:trPr>
          <w:trHeight w:val="565"/>
        </w:trPr>
        <w:tc>
          <w:tcPr>
            <w:tcW w:w="1696" w:type="dxa"/>
            <w:noWrap/>
            <w:hideMark/>
          </w:tcPr>
          <w:p w14:paraId="7BCD3FA7" w14:textId="6EE723EC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E423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Rodríguez&lt;/Author&gt;&lt;Year&gt;2015&lt;/Year&gt;&lt;RecNum&gt;164&lt;/RecNum&gt;&lt;DisplayText&gt;[19]&lt;/DisplayText&gt;&lt;record&gt;&lt;rec-number&gt;164&lt;/rec-number&gt;&lt;foreign-keys&gt;&lt;key app="EN" db-id="ft0sddsfoereroevftypwvvoep2wr0as0950" timestamp="1725001723" guid="89c3bee0-f69a-4ffa-ac43-8984cd1e40c4"&gt;164&lt;/key&gt;&lt;/foreign-keys&gt;&lt;ref-type name="Journal Article"&gt;17&lt;/ref-type&gt;&lt;contributors&gt;&lt;authors&gt;&lt;author&gt;Rodríguez, Javier M.&lt;/author&gt;&lt;author&gt;Moreno, Leticia Tais&lt;/author&gt;&lt;author&gt;Alejo, Alí&lt;/author&gt;&lt;author&gt;Lacasta, Anna&lt;/author&gt;&lt;author&gt;Rodríguez, Fernando&lt;/author&gt;&lt;author&gt;Salas, María L.&lt;/author&gt;&lt;/authors&gt;&lt;/contributors&gt;&lt;titles&gt;&lt;title&gt;Genome Sequence of African Swine Fever Virus BA71, the Virulent Parental Strain of the Nonpathogenic and Tissue-Culture Adapted BA71V&lt;/title&gt;&lt;secondary-title&gt;PLOS ONE&lt;/secondary-title&gt;&lt;/titles&gt;&lt;periodical&gt;&lt;full-title&gt;PLoS One&lt;/full-title&gt;&lt;/periodical&gt;&lt;pages&gt;e0142889&lt;/pages&gt;&lt;volume&gt;10&lt;/volume&gt;&lt;number&gt;11&lt;/number&gt;&lt;dates&gt;&lt;year&gt;2015&lt;/year&gt;&lt;/dates&gt;&lt;publisher&gt;Public Library of Science&lt;/publisher&gt;&lt;urls&gt;&lt;related-urls&gt;&lt;url&gt;https://doi.org/10.1371/journal.pone.0142889&lt;/url&gt;&lt;/related-urls&gt;&lt;/urls&gt;&lt;electronic-resource-num&gt;10.1371/journal.pone.0142889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9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0C0FEFDE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Transcription factor</w:t>
            </w:r>
          </w:p>
        </w:tc>
        <w:tc>
          <w:tcPr>
            <w:tcW w:w="4536" w:type="dxa"/>
            <w:hideMark/>
          </w:tcPr>
          <w:p w14:paraId="5A71D769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</w:t>
            </w:r>
          </w:p>
        </w:tc>
      </w:tr>
      <w:tr w:rsidR="00A8574D" w:rsidRPr="00F81AE1" w14:paraId="3B235E49" w14:textId="77777777" w:rsidTr="00F81AE1">
        <w:trPr>
          <w:trHeight w:val="661"/>
        </w:trPr>
        <w:tc>
          <w:tcPr>
            <w:tcW w:w="1696" w:type="dxa"/>
            <w:noWrap/>
            <w:hideMark/>
          </w:tcPr>
          <w:p w14:paraId="2E1F7F12" w14:textId="04DF3DE3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b/>
                <w:bCs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385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Dixon&lt;/Author&gt;&lt;Year&gt;2013&lt;/Year&gt;&lt;RecNum&gt;150&lt;/RecNum&gt;&lt;DisplayText&gt;[5]&lt;/DisplayText&gt;&lt;record&gt;&lt;rec-number&gt;150&lt;/rec-number&gt;&lt;foreign-keys&gt;&lt;key app="EN" db-id="ft0sddsfoereroevftypwvvoep2wr0as0950" timestamp="1725000387" guid="7c41d6c6-a353-4d89-a3a9-c20675fa86d5"&gt;150&lt;/key&gt;&lt;/foreign-keys&gt;&lt;ref-type name="Journal Article"&gt;17&lt;/ref-type&gt;&lt;contributors&gt;&lt;authors&gt;&lt;author&gt;Dixon, Linda K.&lt;/author&gt;&lt;author&gt;Chapman, David A. G.&lt;/author&gt;&lt;author&gt;Netherton, Christopher L.&lt;/author&gt;&lt;author&gt;Upton, Chris&lt;/author&gt;&lt;/authors&gt;&lt;/contributors&gt;&lt;titles&gt;&lt;title&gt;African swine fever virus replication and genomics&lt;/title&gt;&lt;secondary-title&gt;Virus Research&lt;/secondary-title&gt;&lt;/titles&gt;&lt;periodical&gt;&lt;full-title&gt;Virus Research&lt;/full-title&gt;&lt;/periodical&gt;&lt;pages&gt;3-14&lt;/pages&gt;&lt;volume&gt;173&lt;/volume&gt;&lt;number&gt;1&lt;/number&gt;&lt;keywords&gt;&lt;keyword&gt;Genome replication&lt;/keyword&gt;&lt;keyword&gt;NCLDV&lt;/keyword&gt;&lt;keyword&gt;Base excision repair&lt;/keyword&gt;&lt;keyword&gt;Multigene families&lt;/keyword&gt;&lt;keyword&gt;Nucleocytoplasmic large DNA virus&lt;/keyword&gt;&lt;/keywords&gt;&lt;dates&gt;&lt;year&gt;2013&lt;/year&gt;&lt;pub-dates&gt;&lt;date&gt;2013/04/01/&lt;/date&gt;&lt;/pub-dates&gt;&lt;/dates&gt;&lt;isbn&gt;0168-1702&lt;/isbn&gt;&lt;urls&gt;&lt;related-urls&gt;&lt;url&gt;https://www.sciencedirect.com/science/article/pii/S0168170212004091&lt;/url&gt;&lt;/related-urls&gt;&lt;/urls&gt;&lt;electronic-resource-num&gt;https://doi.org/10.1016/j.virusres.2012.10.020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095A947C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Putative transcription factor </w:t>
            </w:r>
          </w:p>
        </w:tc>
        <w:tc>
          <w:tcPr>
            <w:tcW w:w="4536" w:type="dxa"/>
            <w:hideMark/>
          </w:tcPr>
          <w:p w14:paraId="72FEFC56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Gene transcription</w:t>
            </w:r>
          </w:p>
        </w:tc>
      </w:tr>
      <w:tr w:rsidR="00A8574D" w:rsidRPr="00F81AE1" w14:paraId="1A1121AD" w14:textId="77777777" w:rsidTr="00F81AE1">
        <w:trPr>
          <w:trHeight w:val="738"/>
        </w:trPr>
        <w:tc>
          <w:tcPr>
            <w:tcW w:w="1696" w:type="dxa"/>
            <w:noWrap/>
            <w:hideMark/>
          </w:tcPr>
          <w:p w14:paraId="56E4F7DA" w14:textId="6755AFFB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EP424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Dixon&lt;/Author&gt;&lt;Year&gt;2013&lt;/Year&gt;&lt;RecNum&gt;150&lt;/RecNum&gt;&lt;DisplayText&gt;[5]&lt;/DisplayText&gt;&lt;record&gt;&lt;rec-number&gt;150&lt;/rec-number&gt;&lt;foreign-keys&gt;&lt;key app="EN" db-id="ft0sddsfoereroevftypwvvoep2wr0as0950" timestamp="1725000387" guid="7c41d6c6-a353-4d89-a3a9-c20675fa86d5"&gt;150&lt;/key&gt;&lt;/foreign-keys&gt;&lt;ref-type name="Journal Article"&gt;17&lt;/ref-type&gt;&lt;contributors&gt;&lt;authors&gt;&lt;author&gt;Dixon, Linda K.&lt;/author&gt;&lt;author&gt;Chapman, David A. G.&lt;/author&gt;&lt;author&gt;Netherton, Christopher L.&lt;/author&gt;&lt;author&gt;Upton, Chris&lt;/author&gt;&lt;/authors&gt;&lt;/contributors&gt;&lt;titles&gt;&lt;title&gt;African swine fever virus replication and genomics&lt;/title&gt;&lt;secondary-title&gt;Virus Research&lt;/secondary-title&gt;&lt;/titles&gt;&lt;periodical&gt;&lt;full-title&gt;Virus Research&lt;/full-title&gt;&lt;/periodical&gt;&lt;pages&gt;3-14&lt;/pages&gt;&lt;volume&gt;173&lt;/volume&gt;&lt;number&gt;1&lt;/number&gt;&lt;keywords&gt;&lt;keyword&gt;Genome replication&lt;/keyword&gt;&lt;keyword&gt;NCLDV&lt;/keyword&gt;&lt;keyword&gt;Base excision repair&lt;/keyword&gt;&lt;keyword&gt;Multigene families&lt;/keyword&gt;&lt;keyword&gt;Nucleocytoplasmic large DNA virus&lt;/keyword&gt;&lt;/keywords&gt;&lt;dates&gt;&lt;year&gt;2013&lt;/year&gt;&lt;pub-dates&gt;&lt;date&gt;2013/04/01/&lt;/date&gt;&lt;/pub-dates&gt;&lt;/dates&gt;&lt;isbn&gt;0168-1702&lt;/isbn&gt;&lt;urls&gt;&lt;related-urls&gt;&lt;url&gt;https://www.sciencedirect.com/science/article/pii/S0168170212004091&lt;/url&gt;&lt;/related-urls&gt;&lt;/urls&gt;&lt;electronic-resource-num&gt;https://doi.org/10.1016/j.virusres.2012.10.020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29053E2A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utative RNA methyltransferase</w:t>
            </w:r>
          </w:p>
        </w:tc>
        <w:tc>
          <w:tcPr>
            <w:tcW w:w="4536" w:type="dxa"/>
            <w:hideMark/>
          </w:tcPr>
          <w:p w14:paraId="492E8E2D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Viral protein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express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helps stabilise ribosomal RNA for viral protein synthesis</w:t>
            </w:r>
          </w:p>
        </w:tc>
      </w:tr>
      <w:tr w:rsidR="00A8574D" w:rsidRPr="00F81AE1" w14:paraId="5D03D556" w14:textId="77777777" w:rsidTr="00F81AE1">
        <w:trPr>
          <w:trHeight w:val="1317"/>
        </w:trPr>
        <w:tc>
          <w:tcPr>
            <w:tcW w:w="1696" w:type="dxa"/>
            <w:noWrap/>
            <w:hideMark/>
          </w:tcPr>
          <w:p w14:paraId="1E45AEB6" w14:textId="6EF00526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CP530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bGVqbzwvQXV0aG9yPjxZZWFyPjIwMTg8L1llYXI+PFJl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bGVqbzwvQXV0aG9yPjxZZWFyPjIwMTg8L1llYXI+PFJl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10, 20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24C2CD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olyprotein pp62</w:t>
            </w:r>
          </w:p>
        </w:tc>
        <w:tc>
          <w:tcPr>
            <w:tcW w:w="4536" w:type="dxa"/>
            <w:hideMark/>
          </w:tcPr>
          <w:p w14:paraId="6F6050AC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pp62 is processed into p35, p15 and p8, which are part of the viral inner core shell structure; p15 has DNA binding properties for unknown purpose</w:t>
            </w:r>
          </w:p>
        </w:tc>
      </w:tr>
      <w:tr w:rsidR="00A8574D" w:rsidRPr="00F81AE1" w14:paraId="55D48FF2" w14:textId="77777777" w:rsidTr="00F81AE1">
        <w:trPr>
          <w:trHeight w:val="841"/>
        </w:trPr>
        <w:tc>
          <w:tcPr>
            <w:tcW w:w="1696" w:type="dxa"/>
            <w:hideMark/>
          </w:tcPr>
          <w:p w14:paraId="771C3202" w14:textId="0655A2A0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354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JeWVyIExha3NobWluYXJheWFuPC9BdXRob3I+PFllYXI+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JeWVyIExha3NobWluYXJheWFuPC9BdXRob3I+PFllYXI+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1, 22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0FB77AE7" w14:textId="300918E1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B354L ATPase</w:t>
            </w:r>
          </w:p>
        </w:tc>
        <w:tc>
          <w:tcPr>
            <w:tcW w:w="4536" w:type="dxa"/>
            <w:hideMark/>
          </w:tcPr>
          <w:p w14:paraId="0CF2B348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putative involvement in packaging viral DNA into virions</w:t>
            </w:r>
          </w:p>
        </w:tc>
      </w:tr>
      <w:tr w:rsidR="00A8574D" w:rsidRPr="00F81AE1" w14:paraId="3250CDAD" w14:textId="77777777" w:rsidTr="00F81AE1">
        <w:trPr>
          <w:trHeight w:val="711"/>
        </w:trPr>
        <w:tc>
          <w:tcPr>
            <w:tcW w:w="1696" w:type="dxa"/>
            <w:hideMark/>
          </w:tcPr>
          <w:p w14:paraId="56A318FE" w14:textId="6AE3C434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P1192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CYXlsaXM8L0F1dGhvcj48WWVhcj4xOTkyPC9ZZWFyPjxS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CYXlsaXM8L0F1dGhvcj48WWVhcj4xOTkyPC9ZZWFyPjxS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3, 24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A02BF8F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utative DNA topoisomerase</w:t>
            </w:r>
          </w:p>
        </w:tc>
        <w:tc>
          <w:tcPr>
            <w:tcW w:w="4536" w:type="dxa"/>
            <w:hideMark/>
          </w:tcPr>
          <w:p w14:paraId="667BB16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facilitates viral genome segregation during viral assembly</w:t>
            </w:r>
          </w:p>
        </w:tc>
      </w:tr>
      <w:tr w:rsidR="00A8574D" w:rsidRPr="00F81AE1" w14:paraId="51B869C7" w14:textId="77777777" w:rsidTr="00F81AE1">
        <w:trPr>
          <w:trHeight w:val="983"/>
        </w:trPr>
        <w:tc>
          <w:tcPr>
            <w:tcW w:w="1696" w:type="dxa"/>
            <w:noWrap/>
            <w:hideMark/>
          </w:tcPr>
          <w:p w14:paraId="60EF2DDA" w14:textId="319D19D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D250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Cartwright&lt;/Author&gt;&lt;Year&gt;2002&lt;/Year&gt;&lt;RecNum&gt;170&lt;/RecNum&gt;&lt;DisplayText&gt;[25]&lt;/DisplayText&gt;&lt;record&gt;&lt;rec-number&gt;170&lt;/rec-number&gt;&lt;foreign-keys&gt;&lt;key app="EN" db-id="ft0sddsfoereroevftypwvvoep2wr0as0950" timestamp="1725002155" guid="b305d309-1a99-4b2c-952e-af04f0f7ead2"&gt;170&lt;/key&gt;&lt;/foreign-keys&gt;&lt;ref-type name="Journal Article"&gt;17&lt;/ref-type&gt;&lt;contributors&gt;&lt;authors&gt;&lt;author&gt;Jared L. Cartwright&lt;/author&gt;&lt;author&gt;Stephen T. Safrany&lt;/author&gt;&lt;author&gt;Linda K. Dixon&lt;/author&gt;&lt;author&gt;Edward Darzynkiewicz&lt;/author&gt;&lt;author&gt;Janusz Stepinski&lt;/author&gt;&lt;author&gt;Richard Burke&lt;/author&gt;&lt;author&gt;Alexander G. McLennan&lt;/author&gt;&lt;/authors&gt;&lt;/contributors&gt;&lt;titles&gt;&lt;title&gt;The g5R (D250) Gene of African Swine Fever Virus Encodes a Nudix Hydrolase That Preferentially Degrades Diphosphoinositol Polyphosphates&lt;/title&gt;&lt;secondary-title&gt;Journal of Virology&lt;/secondary-title&gt;&lt;/titles&gt;&lt;periodical&gt;&lt;full-title&gt;Journal of Virology&lt;/full-title&gt;&lt;abbr-1&gt;J Virol&lt;/abbr-1&gt;&lt;/periodical&gt;&lt;pages&gt;1415-1421&lt;/pages&gt;&lt;volume&gt;76&lt;/volume&gt;&lt;number&gt;3&lt;/number&gt;&lt;dates&gt;&lt;year&gt;2002&lt;/year&gt;&lt;/dates&gt;&lt;urls&gt;&lt;related-urls&gt;&lt;url&gt;https://journals.asm.org/doi/abs/10.1128/jvi.76.3.1415-1421.2002&lt;/url&gt;&lt;/related-urls&gt;&lt;/urls&gt;&lt;electronic-resource-num&gt;doi:10.1128/jvi.76.3.1415-1421.2002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52BEF363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proofErr w:type="spellStart"/>
            <w:r w:rsidRPr="00F81AE1">
              <w:rPr>
                <w:rFonts w:ascii="Calibri" w:hAnsi="Calibri" w:cs="Calibri"/>
                <w:lang w:eastAsia="en-AU"/>
              </w:rPr>
              <w:t>Nudix</w:t>
            </w:r>
            <w:proofErr w:type="spellEnd"/>
            <w:r w:rsidRPr="00F81AE1">
              <w:rPr>
                <w:rFonts w:ascii="Calibri" w:hAnsi="Calibri" w:cs="Calibri"/>
                <w:lang w:eastAsia="en-AU"/>
              </w:rPr>
              <w:t xml:space="preserve"> hydrolase</w:t>
            </w:r>
          </w:p>
        </w:tc>
        <w:tc>
          <w:tcPr>
            <w:tcW w:w="4536" w:type="dxa"/>
            <w:hideMark/>
          </w:tcPr>
          <w:p w14:paraId="028C0C16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involved in regulating viral morphogenesis, especially viral factory organisation</w:t>
            </w:r>
          </w:p>
        </w:tc>
      </w:tr>
      <w:tr w:rsidR="00A8574D" w:rsidRPr="00F81AE1" w14:paraId="2015EFBB" w14:textId="77777777" w:rsidTr="00F81AE1">
        <w:trPr>
          <w:trHeight w:val="762"/>
        </w:trPr>
        <w:tc>
          <w:tcPr>
            <w:tcW w:w="1696" w:type="dxa"/>
            <w:noWrap/>
            <w:hideMark/>
          </w:tcPr>
          <w:p w14:paraId="2ABEE391" w14:textId="001131F2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CP123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Goatley&lt;/Author&gt;&lt;Year&gt;2023&lt;/Year&gt;&lt;RecNum&gt;171&lt;/RecNum&gt;&lt;DisplayText&gt;[26]&lt;/DisplayText&gt;&lt;record&gt;&lt;rec-number&gt;171&lt;/rec-number&gt;&lt;foreign-keys&gt;&lt;key app="EN" db-id="ft0sddsfoereroevftypwvvoep2wr0as0950" timestamp="1725002187" guid="b69534a9-d5cc-4b73-a241-83aff0425690"&gt;171&lt;/key&gt;&lt;/foreign-keys&gt;&lt;ref-type name="Journal Article"&gt;17&lt;/ref-type&gt;&lt;contributors&gt;&lt;authors&gt;&lt;author&gt;Goatley, Lynnette C.&lt;/author&gt;&lt;author&gt;Tng, Priscilla&lt;/author&gt;&lt;author&gt;Al-Adwani, Laila&lt;/author&gt;&lt;author&gt;Hargreaves, Zoe&lt;/author&gt;&lt;author&gt;Levin, Stepan&lt;/author&gt;&lt;author&gt;Lambe, Teresa&lt;/author&gt;&lt;author&gt;Netherton, Christopher L.&lt;/author&gt;&lt;/authors&gt;&lt;/contributors&gt;&lt;titles&gt;&lt;title&gt;ASFV antigens selected from genotype I immunised pigs are immunogenic, but do not protect against genotype II challenge&lt;/title&gt;&lt;secondary-title&gt;Veterinary Vaccine&lt;/secondary-title&gt;&lt;/titles&gt;&lt;periodical&gt;&lt;full-title&gt;Veterinary Vaccine&lt;/full-title&gt;&lt;/periodical&gt;&lt;pages&gt;100042&lt;/pages&gt;&lt;volume&gt;2&lt;/volume&gt;&lt;number&gt;3&lt;/number&gt;&lt;keywords&gt;&lt;keyword&gt;African swine fever virus&lt;/keyword&gt;&lt;keyword&gt;Adenovirus vector&lt;/keyword&gt;&lt;keyword&gt;Immune responses&lt;/keyword&gt;&lt;keyword&gt;Antigen discovery&lt;/keyword&gt;&lt;keyword&gt;Viral haemorrhagic fever&lt;/keyword&gt;&lt;/keywords&gt;&lt;dates&gt;&lt;year&gt;2023&lt;/year&gt;&lt;pub-dates&gt;&lt;date&gt;2023/12/01/&lt;/date&gt;&lt;/pub-dates&gt;&lt;/dates&gt;&lt;isbn&gt;2772-5359&lt;/isbn&gt;&lt;urls&gt;&lt;related-urls&gt;&lt;url&gt;https://www.sciencedirect.com/science/article/pii/S2772535923000306&lt;/url&gt;&lt;/related-urls&gt;&lt;/urls&gt;&lt;electronic-resource-num&gt;https://doi.org/10.1016/j.vetvac.2023.100042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6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82D0E36" w14:textId="680C2A8E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CP123L membrane protein</w:t>
            </w:r>
          </w:p>
        </w:tc>
        <w:tc>
          <w:tcPr>
            <w:tcW w:w="4536" w:type="dxa"/>
            <w:hideMark/>
          </w:tcPr>
          <w:p w14:paraId="738713F7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Immunogenicity: induces both antibody and T cell responses</w:t>
            </w:r>
          </w:p>
        </w:tc>
      </w:tr>
      <w:tr w:rsidR="00A8574D" w:rsidRPr="00F81AE1" w14:paraId="0CA16CA4" w14:textId="77777777" w:rsidTr="00F81AE1">
        <w:trPr>
          <w:trHeight w:val="854"/>
        </w:trPr>
        <w:tc>
          <w:tcPr>
            <w:tcW w:w="1696" w:type="dxa"/>
            <w:noWrap/>
            <w:hideMark/>
          </w:tcPr>
          <w:p w14:paraId="049A9C4C" w14:textId="2AD1EA8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XP124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OZXRoZXJ0b248L0F1dGhvcj48WWVhcj4yMDA0PC9ZZWFy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OZXRoZXJ0b248L0F1dGhvcj48WWVhcj4yMDA0PC9ZZWFy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7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3A6ACE66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XP124L, belongs to Multigene Family 110 proteins</w:t>
            </w:r>
          </w:p>
        </w:tc>
        <w:tc>
          <w:tcPr>
            <w:tcW w:w="4536" w:type="dxa"/>
            <w:hideMark/>
          </w:tcPr>
          <w:p w14:paraId="2E7D0123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putative involvement in the formation of viral factories</w:t>
            </w:r>
          </w:p>
        </w:tc>
      </w:tr>
      <w:tr w:rsidR="00A8574D" w:rsidRPr="00F81AE1" w14:paraId="1A6D4CB8" w14:textId="77777777" w:rsidTr="00F81AE1">
        <w:trPr>
          <w:trHeight w:val="756"/>
        </w:trPr>
        <w:tc>
          <w:tcPr>
            <w:tcW w:w="1696" w:type="dxa"/>
            <w:hideMark/>
          </w:tcPr>
          <w:p w14:paraId="27D189A6" w14:textId="3D04EF7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H171R </w:t>
            </w:r>
            <w:r w:rsidRPr="00F81AE1">
              <w:rPr>
                <w:rFonts w:ascii="Calibri" w:hAnsi="Calibri" w:cs="Calibri"/>
                <w:lang w:eastAsia="en-AU"/>
              </w:rPr>
              <w:t>and</w:t>
            </w: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 C257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Shen&lt;/Author&gt;&lt;Year&gt;2021&lt;/Year&gt;&lt;RecNum&gt;172&lt;/RecNum&gt;&lt;DisplayText&gt;[28]&lt;/DisplayText&gt;&lt;record&gt;&lt;rec-number&gt;172&lt;/rec-number&gt;&lt;foreign-keys&gt;&lt;key app="EN" db-id="ft0sddsfoereroevftypwvvoep2wr0as0950" timestamp="1725002231" guid="15cff7ab-380e-4fc6-afdc-b8c8af066fdf"&gt;172&lt;/key&gt;&lt;/foreign-keys&gt;&lt;ref-type name="Journal Article"&gt;17&lt;/ref-type&gt;&lt;contributors&gt;&lt;authors&gt;&lt;author&gt;Zhou Shen&lt;/author&gt;&lt;author&gt;Chen Chen&lt;/author&gt;&lt;author&gt;Yilin Yang&lt;/author&gt;&lt;author&gt;Zhenhua Xie&lt;/author&gt;&lt;author&gt;Qingying Ao&lt;/author&gt;&lt;author&gt;Lu Lv&lt;/author&gt;&lt;author&gt;Shoufeng Zhang&lt;/author&gt;&lt;author&gt;Huanchun Chen&lt;/author&gt;&lt;author&gt;Rongliang Hu&lt;/author&gt;&lt;author&gt;Hongjun Chen&lt;/author&gt;&lt;author&gt;Guiqing Peng&lt;/author&gt;&lt;/authors&gt;&lt;/contributors&gt;&lt;titles&gt;&lt;title&gt;Novel Function of African Swine Fever Virus pE66L in Inhibition of Host Translation by the PKR/eIF2α Pathway&lt;/title&gt;&lt;secondary-title&gt;Journal of Virology&lt;/secondary-title&gt;&lt;/titles&gt;&lt;periodical&gt;&lt;full-title&gt;Journal of Virology&lt;/full-title&gt;&lt;abbr-1&gt;J Virol&lt;/abbr-1&gt;&lt;/periodical&gt;&lt;pages&gt;10.1128/jvi.01872-20&lt;/pages&gt;&lt;volume&gt;95&lt;/volume&gt;&lt;number&gt;5&lt;/number&gt;&lt;dates&gt;&lt;year&gt;2021&lt;/year&gt;&lt;/dates&gt;&lt;urls&gt;&lt;related-urls&gt;&lt;url&gt;https://journals.asm.org/doi/abs/10.1128/jvi.01872-20&lt;/url&gt;&lt;/related-urls&gt;&lt;/urls&gt;&lt;electronic-resource-num&gt;doi:10.1128/jvi.01872-20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8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2C9A766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Small structural proteins</w:t>
            </w:r>
          </w:p>
        </w:tc>
        <w:tc>
          <w:tcPr>
            <w:tcW w:w="4536" w:type="dxa"/>
            <w:hideMark/>
          </w:tcPr>
          <w:p w14:paraId="3CBC2F3F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may be associated with stabilisation of virions</w:t>
            </w:r>
          </w:p>
        </w:tc>
      </w:tr>
      <w:tr w:rsidR="00A8574D" w:rsidRPr="00F81AE1" w14:paraId="57FA7087" w14:textId="77777777" w:rsidTr="00F81AE1">
        <w:trPr>
          <w:trHeight w:val="841"/>
        </w:trPr>
        <w:tc>
          <w:tcPr>
            <w:tcW w:w="1696" w:type="dxa"/>
            <w:noWrap/>
            <w:hideMark/>
          </w:tcPr>
          <w:p w14:paraId="6E24F799" w14:textId="45AC19D3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lastRenderedPageBreak/>
              <w:t xml:space="preserve">B117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Gladue&lt;/Author&gt;&lt;Year&gt;2023&lt;/Year&gt;&lt;RecNum&gt;174&lt;/RecNum&gt;&lt;DisplayText&gt;[29]&lt;/DisplayText&gt;&lt;record&gt;&lt;rec-number&gt;174&lt;/rec-number&gt;&lt;foreign-keys&gt;&lt;key app="EN" db-id="ft0sddsfoereroevftypwvvoep2wr0as0950" timestamp="1725002360" guid="c8d6cedf-d356-44bf-88e4-ef702ae8baa2"&gt;174&lt;/key&gt;&lt;/foreign-keys&gt;&lt;ref-type name="Journal Article"&gt;17&lt;/ref-type&gt;&lt;contributors&gt;&lt;authors&gt;&lt;author&gt;Douglas P. Gladue&lt;/author&gt;&lt;author&gt;Lidia Gomez-Lucas&lt;/author&gt;&lt;author&gt;Eneko Largo&lt;/author&gt;&lt;author&gt;Lauro Velazquez-Salinas&lt;/author&gt;&lt;author&gt;Elizabeth Ramirez-Medina&lt;/author&gt;&lt;author&gt;Johana Torralba&lt;/author&gt;&lt;author&gt;Maria Queralt&lt;/author&gt;&lt;author&gt;Antonio Alcaraz&lt;/author&gt;&lt;author&gt;Jose L. Nieva&lt;/author&gt;&lt;author&gt;Manuel V. Borca&lt;/author&gt;&lt;/authors&gt;&lt;/contributors&gt;&lt;titles&gt;&lt;title&gt;African Swine Fever Virus Gene B117L Encodes a Small Protein Endowed with Low-pH-Dependent Membrane Permeabilizing Activity&lt;/title&gt;&lt;secondary-title&gt;Journal of Virology&lt;/secondary-title&gt;&lt;/titles&gt;&lt;periodical&gt;&lt;full-title&gt;Journal of Virology&lt;/full-title&gt;&lt;abbr-1&gt;J Virol&lt;/abbr-1&gt;&lt;/periodical&gt;&lt;pages&gt;e00350-23&lt;/pages&gt;&lt;volume&gt;97&lt;/volume&gt;&lt;number&gt;6&lt;/number&gt;&lt;dates&gt;&lt;year&gt;2023&lt;/year&gt;&lt;/dates&gt;&lt;urls&gt;&lt;related-urls&gt;&lt;url&gt;https://journals.asm.org/doi/abs/10.1128/jvi.00350-23&lt;/url&gt;&lt;/related-urls&gt;&lt;/urls&gt;&lt;electronic-resource-num&gt;doi:10.1128/jvi.00350-23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29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B3B90BC" w14:textId="35C979FB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B117L small structural protein</w:t>
            </w:r>
          </w:p>
        </w:tc>
        <w:tc>
          <w:tcPr>
            <w:tcW w:w="4536" w:type="dxa"/>
            <w:hideMark/>
          </w:tcPr>
          <w:p w14:paraId="572C425B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Host interaction: putative involvement in virus entry</w:t>
            </w:r>
          </w:p>
        </w:tc>
      </w:tr>
      <w:tr w:rsidR="00A8574D" w:rsidRPr="00F81AE1" w14:paraId="65FE681B" w14:textId="77777777" w:rsidTr="00F81AE1">
        <w:trPr>
          <w:trHeight w:val="714"/>
        </w:trPr>
        <w:tc>
          <w:tcPr>
            <w:tcW w:w="1696" w:type="dxa"/>
            <w:noWrap/>
            <w:hideMark/>
          </w:tcPr>
          <w:p w14:paraId="3DBBD238" w14:textId="1B66DB86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D117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TdcOhcmV6PC9BdXRob3I+PFllYXI+MjAxMDwvWWVhcj48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TdcOhcmV6PC9BdXRob3I+PFllYXI+MjAxMDwvWWVhcj48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30, 31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697C8CC0" w14:textId="0D595759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17 structural protein</w:t>
            </w:r>
          </w:p>
        </w:tc>
        <w:tc>
          <w:tcPr>
            <w:tcW w:w="4536" w:type="dxa"/>
            <w:hideMark/>
          </w:tcPr>
          <w:p w14:paraId="6A309CDB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signalling pathways</w:t>
            </w:r>
          </w:p>
        </w:tc>
      </w:tr>
      <w:tr w:rsidR="00A8574D" w:rsidRPr="00F81AE1" w14:paraId="2FFF4E55" w14:textId="77777777" w:rsidTr="00F81AE1">
        <w:trPr>
          <w:trHeight w:val="972"/>
        </w:trPr>
        <w:tc>
          <w:tcPr>
            <w:tcW w:w="1696" w:type="dxa"/>
            <w:noWrap/>
            <w:hideMark/>
          </w:tcPr>
          <w:p w14:paraId="6BECB8E2" w14:textId="0403B7BE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E199L </w:t>
            </w:r>
            <w:r w:rsidRPr="00F81AE1">
              <w:rPr>
                <w:rFonts w:ascii="Calibri" w:hAnsi="Calibri" w:cs="Calibri"/>
                <w:i/>
                <w:iCs/>
                <w:lang w:eastAsia="en-AU"/>
              </w:rPr>
              <w:fldChar w:fldCharType="begin">
                <w:fldData xml:space="preserve">PEVuZE5vdGU+PENpdGU+PEF1dGhvcj5NYXRhbW9yb3M8L0F1dGhvcj48WWVhcj4yMDIwPC9ZZWFy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</w:fldData>
              </w:fldChar>
            </w:r>
            <w:r w:rsidR="007D5ABF">
              <w:rPr>
                <w:rFonts w:ascii="Calibri" w:hAnsi="Calibri" w:cs="Calibri"/>
                <w:i/>
                <w:iCs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i/>
                <w:iCs/>
                <w:lang w:eastAsia="en-AU"/>
              </w:rPr>
              <w:fldChar w:fldCharType="begin">
                <w:fldData xml:space="preserve">PEVuZE5vdGU+PENpdGU+PEF1dGhvcj5NYXRhbW9yb3M8L0F1dGhvcj48WWVhcj4yMDIwPC9ZZWFy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</w:fldData>
              </w:fldChar>
            </w:r>
            <w:r w:rsidR="007D5ABF">
              <w:rPr>
                <w:rFonts w:ascii="Calibri" w:hAnsi="Calibri" w:cs="Calibri"/>
                <w:i/>
                <w:iCs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i/>
                <w:iCs/>
                <w:lang w:eastAsia="en-AU"/>
              </w:rPr>
            </w:r>
            <w:r w:rsidR="007D5ABF">
              <w:rPr>
                <w:rFonts w:ascii="Calibri" w:hAnsi="Calibri" w:cs="Calibri"/>
                <w:i/>
                <w:iCs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i/>
                <w:iCs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i/>
                <w:iCs/>
                <w:noProof/>
                <w:lang w:eastAsia="en-AU"/>
              </w:rPr>
              <w:t>[32]</w:t>
            </w:r>
            <w:r w:rsidRPr="00F81AE1">
              <w:rPr>
                <w:rFonts w:ascii="Calibri" w:hAnsi="Calibri" w:cs="Calibri"/>
                <w:i/>
                <w:iCs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37DB793" w14:textId="3778978C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j18L structural protein</w:t>
            </w:r>
          </w:p>
        </w:tc>
        <w:tc>
          <w:tcPr>
            <w:tcW w:w="4536" w:type="dxa"/>
            <w:hideMark/>
          </w:tcPr>
          <w:p w14:paraId="38F87DCF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part of the viral membrane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mediates virus entry</w:t>
            </w:r>
          </w:p>
        </w:tc>
      </w:tr>
      <w:tr w:rsidR="00A8574D" w:rsidRPr="00F81AE1" w14:paraId="28C3AFBB" w14:textId="77777777" w:rsidTr="00F81AE1">
        <w:trPr>
          <w:trHeight w:val="1214"/>
        </w:trPr>
        <w:tc>
          <w:tcPr>
            <w:tcW w:w="1696" w:type="dxa"/>
            <w:noWrap/>
            <w:hideMark/>
          </w:tcPr>
          <w:p w14:paraId="706CEE70" w14:textId="6BE377F2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E120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bmRyw6lzPC9BdXRob3I+PFllYXI+MjAwMTwvWWVhcj48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bmRyw6lzPC9BdXRob3I+PFllYXI+MjAwMTwvWWVhcj48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33, 34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E043D8B" w14:textId="285AA1C3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14.5 structural protein</w:t>
            </w:r>
          </w:p>
        </w:tc>
        <w:tc>
          <w:tcPr>
            <w:tcW w:w="4536" w:type="dxa"/>
            <w:hideMark/>
          </w:tcPr>
          <w:p w14:paraId="23B9C4E8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part of the capsid structure, involved in transportation of assembled virus to plasma membrane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inhibits type I interferon production</w:t>
            </w:r>
          </w:p>
        </w:tc>
      </w:tr>
      <w:tr w:rsidR="00A8574D" w:rsidRPr="00F81AE1" w14:paraId="0AC0EC62" w14:textId="77777777" w:rsidTr="00F81AE1">
        <w:trPr>
          <w:trHeight w:val="1409"/>
        </w:trPr>
        <w:tc>
          <w:tcPr>
            <w:tcW w:w="1696" w:type="dxa"/>
            <w:noWrap/>
            <w:hideMark/>
          </w:tcPr>
          <w:p w14:paraId="76395C4B" w14:textId="63B5128D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CP312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IYWdvc3M8L0F1dGhvcj48WWVhcj4yMDI0PC9ZZWFyPjxS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IYWdvc3M8L0F1dGhvcj48WWVhcj4yMDI0PC9ZZWFyPjxS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35, 36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1968E67" w14:textId="37FC8FC1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CR312R structural protein</w:t>
            </w:r>
          </w:p>
        </w:tc>
        <w:tc>
          <w:tcPr>
            <w:tcW w:w="4536" w:type="dxa"/>
            <w:hideMark/>
          </w:tcPr>
          <w:p w14:paraId="57E1C149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Immunogenicity: induces antibody responses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interacts with host protein RPS27A to inhibit host protein synthesis to promote viral replication</w:t>
            </w:r>
          </w:p>
        </w:tc>
      </w:tr>
      <w:tr w:rsidR="00A8574D" w:rsidRPr="00F81AE1" w14:paraId="7A7F929A" w14:textId="77777777" w:rsidTr="00F81AE1">
        <w:trPr>
          <w:trHeight w:val="1173"/>
        </w:trPr>
        <w:tc>
          <w:tcPr>
            <w:tcW w:w="1696" w:type="dxa"/>
            <w:noWrap/>
            <w:hideMark/>
          </w:tcPr>
          <w:p w14:paraId="26391D6E" w14:textId="7CA0651D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646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Dixon&lt;/Author&gt;&lt;Year&gt;2013&lt;/Year&gt;&lt;RecNum&gt;150&lt;/RecNum&gt;&lt;DisplayText&gt;[5]&lt;/DisplayText&gt;&lt;record&gt;&lt;rec-number&gt;150&lt;/rec-number&gt;&lt;foreign-keys&gt;&lt;key app="EN" db-id="ft0sddsfoereroevftypwvvoep2wr0as0950" timestamp="1725000387" guid="7c41d6c6-a353-4d89-a3a9-c20675fa86d5"&gt;150&lt;/key&gt;&lt;/foreign-keys&gt;&lt;ref-type name="Journal Article"&gt;17&lt;/ref-type&gt;&lt;contributors&gt;&lt;authors&gt;&lt;author&gt;Dixon, Linda K.&lt;/author&gt;&lt;author&gt;Chapman, David A. G.&lt;/author&gt;&lt;author&gt;Netherton, Christopher L.&lt;/author&gt;&lt;author&gt;Upton, Chris&lt;/author&gt;&lt;/authors&gt;&lt;/contributors&gt;&lt;titles&gt;&lt;title&gt;African swine fever virus replication and genomics&lt;/title&gt;&lt;secondary-title&gt;Virus Research&lt;/secondary-title&gt;&lt;/titles&gt;&lt;periodical&gt;&lt;full-title&gt;Virus Research&lt;/full-title&gt;&lt;/periodical&gt;&lt;pages&gt;3-14&lt;/pages&gt;&lt;volume&gt;173&lt;/volume&gt;&lt;number&gt;1&lt;/number&gt;&lt;keywords&gt;&lt;keyword&gt;Genome replication&lt;/keyword&gt;&lt;keyword&gt;NCLDV&lt;/keyword&gt;&lt;keyword&gt;Base excision repair&lt;/keyword&gt;&lt;keyword&gt;Multigene families&lt;/keyword&gt;&lt;keyword&gt;Nucleocytoplasmic large DNA virus&lt;/keyword&gt;&lt;/keywords&gt;&lt;dates&gt;&lt;year&gt;2013&lt;/year&gt;&lt;pub-dates&gt;&lt;date&gt;2013/04/01/&lt;/date&gt;&lt;/pub-dates&gt;&lt;/dates&gt;&lt;isbn&gt;0168-1702&lt;/isbn&gt;&lt;urls&gt;&lt;related-urls&gt;&lt;url&gt;https://www.sciencedirect.com/science/article/pii/S0168170212004091&lt;/url&gt;&lt;/related-urls&gt;&lt;/urls&gt;&lt;electronic-resource-num&gt;https://doi.org/10.1016/j.virusres.2012.10.020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782AD6C8" w14:textId="6F23B7C0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72 major structural protein</w:t>
            </w:r>
          </w:p>
        </w:tc>
        <w:tc>
          <w:tcPr>
            <w:tcW w:w="4536" w:type="dxa"/>
            <w:hideMark/>
          </w:tcPr>
          <w:p w14:paraId="1E7E9DFC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Morphogenesis: part of the capsid structure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associated with virus attachment to the host cell</w:t>
            </w:r>
          </w:p>
        </w:tc>
      </w:tr>
      <w:tr w:rsidR="00A8574D" w:rsidRPr="00F81AE1" w14:paraId="4B0BB4E3" w14:textId="77777777" w:rsidTr="00F81AE1">
        <w:trPr>
          <w:trHeight w:val="1124"/>
        </w:trPr>
        <w:tc>
          <w:tcPr>
            <w:tcW w:w="1696" w:type="dxa"/>
            <w:noWrap/>
            <w:hideMark/>
          </w:tcPr>
          <w:p w14:paraId="0B2817C8" w14:textId="3D07FF7E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O61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TYWxhczwvQXV0aG9yPjxZZWFyPjIwMTM8L1llYXI+PFJl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TYWxhczwvQXV0aG9yPjxZZWFyPjIwMTM8L1llYXI+PFJl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37, 38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C25149F" w14:textId="484D3C62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12 structural protein</w:t>
            </w:r>
          </w:p>
        </w:tc>
        <w:tc>
          <w:tcPr>
            <w:tcW w:w="4536" w:type="dxa"/>
            <w:hideMark/>
          </w:tcPr>
          <w:p w14:paraId="5594DDBE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Immunogenicity: induces antibody responses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Host interaction: associated with attachment for virus entry</w:t>
            </w:r>
          </w:p>
        </w:tc>
      </w:tr>
      <w:tr w:rsidR="00A8574D" w:rsidRPr="00F81AE1" w14:paraId="587D765E" w14:textId="77777777" w:rsidTr="00F81AE1">
        <w:trPr>
          <w:trHeight w:val="1169"/>
        </w:trPr>
        <w:tc>
          <w:tcPr>
            <w:tcW w:w="1696" w:type="dxa"/>
            <w:hideMark/>
          </w:tcPr>
          <w:p w14:paraId="1B2753C4" w14:textId="7DF7C109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S273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MaTwvQXV0aG9yPjxZZWFyPjIwMjM8L1llYXI+PFJlY051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MaTwvQXV0aG9yPjxZZWFyPjIwMjM8L1llYXI+PFJlY051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39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EC53DE0" w14:textId="56124A5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S273R protease</w:t>
            </w:r>
          </w:p>
        </w:tc>
        <w:tc>
          <w:tcPr>
            <w:tcW w:w="4536" w:type="dxa"/>
            <w:hideMark/>
          </w:tcPr>
          <w:p w14:paraId="7FE392A3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production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Morphogenesis: cleaves ASFV pp62 and pp220</w:t>
            </w:r>
          </w:p>
        </w:tc>
      </w:tr>
      <w:tr w:rsidR="00A8574D" w:rsidRPr="00F81AE1" w14:paraId="2B2F6317" w14:textId="77777777" w:rsidTr="00F81AE1">
        <w:trPr>
          <w:trHeight w:val="1401"/>
        </w:trPr>
        <w:tc>
          <w:tcPr>
            <w:tcW w:w="1696" w:type="dxa"/>
            <w:noWrap/>
            <w:hideMark/>
          </w:tcPr>
          <w:p w14:paraId="6032D76D" w14:textId="7E1809C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G1340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MZWl0w6NvPC9BdXRob3I+PFllYXI+MjAwMDwvWWVhcj48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MZWl0w6NvPC9BdXRob3I+PFllYXI+MjAwMDwvWWVhcj48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0, 41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97F644A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Possibly encodes a transcription factor </w:t>
            </w:r>
          </w:p>
        </w:tc>
        <w:tc>
          <w:tcPr>
            <w:tcW w:w="4536" w:type="dxa"/>
            <w:hideMark/>
          </w:tcPr>
          <w:p w14:paraId="47372FBE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production</w:t>
            </w:r>
            <w:r w:rsidRPr="00F81AE1">
              <w:rPr>
                <w:rFonts w:ascii="Calibri" w:hAnsi="Calibri" w:cs="Calibri"/>
                <w:lang w:eastAsia="en-AU"/>
              </w:rPr>
              <w:br/>
            </w:r>
            <w:r w:rsidRPr="00F81AE1">
              <w:rPr>
                <w:rFonts w:ascii="Calibri" w:hAnsi="Calibri" w:cs="Calibri"/>
                <w:lang w:eastAsia="en-AU"/>
              </w:rPr>
              <w:br/>
              <w:t>Immunogenicity: induces cytotoxic T cell responses</w:t>
            </w:r>
          </w:p>
        </w:tc>
      </w:tr>
      <w:tr w:rsidR="00A8574D" w:rsidRPr="00F81AE1" w14:paraId="60E34278" w14:textId="77777777" w:rsidTr="00F81AE1">
        <w:trPr>
          <w:trHeight w:val="784"/>
        </w:trPr>
        <w:tc>
          <w:tcPr>
            <w:tcW w:w="1696" w:type="dxa"/>
            <w:noWrap/>
            <w:hideMark/>
          </w:tcPr>
          <w:p w14:paraId="53F945BE" w14:textId="5193100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175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Ranathunga&lt;/Author&gt;&lt;Year&gt;2023&lt;/Year&gt;&lt;RecNum&gt;187&lt;/RecNum&gt;&lt;DisplayText&gt;[42]&lt;/DisplayText&gt;&lt;record&gt;&lt;rec-number&gt;187&lt;/rec-number&gt;&lt;foreign-keys&gt;&lt;key app="EN" db-id="ft0sddsfoereroevftypwvvoep2wr0as0950" timestamp="1725003134" guid="7317451d-ffcd-4a8f-9d44-e35e05b0bed6"&gt;187&lt;/key&gt;&lt;/foreign-keys&gt;&lt;ref-type name="Journal Article"&gt;17&lt;/ref-type&gt;&lt;contributors&gt;&lt;authors&gt;&lt;author&gt;Lakmal Ranathunga&lt;/author&gt;&lt;author&gt;Niranjan Dodantenna&lt;/author&gt;&lt;author&gt;Ji-Won Cha&lt;/author&gt;&lt;author&gt;Kiramage Chathuranga&lt;/author&gt;&lt;author&gt;W. A. Gayan Chathuranga&lt;/author&gt;&lt;author&gt;Asela Weerawardhana&lt;/author&gt;&lt;author&gt;Ashan Subasinghe&lt;/author&gt;&lt;author&gt;D. K. Haluwana&lt;/author&gt;&lt;author&gt;Nuwan Gamage&lt;/author&gt;&lt;author&gt;Jong-Soo Lee&lt;/author&gt;&lt;/authors&gt;&lt;/contributors&gt;&lt;titles&gt;&lt;title&gt;African swine fever virus B175L inhibits the type I interferon pathway by targeting STING and 2′3′-cGAMP&lt;/title&gt;&lt;secondary-title&gt;Journal of Virology&lt;/secondary-title&gt;&lt;/titles&gt;&lt;periodical&gt;&lt;full-title&gt;Journal of Virology&lt;/full-title&gt;&lt;abbr-1&gt;J Virol&lt;/abbr-1&gt;&lt;/periodical&gt;&lt;pages&gt;e00795-23&lt;/pages&gt;&lt;volume&gt;97&lt;/volume&gt;&lt;number&gt;11&lt;/number&gt;&lt;dates&gt;&lt;year&gt;2023&lt;/year&gt;&lt;/dates&gt;&lt;urls&gt;&lt;related-urls&gt;&lt;url&gt;https://journals.asm.org/doi/abs/10.1128/jvi.00795-23&lt;/url&gt;&lt;/related-urls&gt;&lt;/urls&gt;&lt;electronic-resource-num&gt;doi:10.1128/jvi.00795-23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2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CF56271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Possibly encodes a transcription factor </w:t>
            </w:r>
          </w:p>
        </w:tc>
        <w:tc>
          <w:tcPr>
            <w:tcW w:w="4536" w:type="dxa"/>
            <w:hideMark/>
          </w:tcPr>
          <w:p w14:paraId="0CCE496B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mediated signalling responses</w:t>
            </w:r>
          </w:p>
        </w:tc>
      </w:tr>
      <w:tr w:rsidR="00A8574D" w:rsidRPr="00F81AE1" w14:paraId="3C3415E5" w14:textId="77777777" w:rsidTr="00F81AE1">
        <w:trPr>
          <w:trHeight w:val="838"/>
        </w:trPr>
        <w:tc>
          <w:tcPr>
            <w:tcW w:w="1696" w:type="dxa"/>
            <w:noWrap/>
            <w:hideMark/>
          </w:tcPr>
          <w:p w14:paraId="0979E311" w14:textId="1F120BBC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318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Liu&lt;/Author&gt;&lt;Year&gt;2024&lt;/Year&gt;&lt;RecNum&gt;188&lt;/RecNum&gt;&lt;DisplayText&gt;[43]&lt;/DisplayText&gt;&lt;record&gt;&lt;rec-number&gt;188&lt;/rec-number&gt;&lt;foreign-keys&gt;&lt;key app="EN" db-id="ft0sddsfoereroevftypwvvoep2wr0as0950" timestamp="1725003165" guid="06671407-8ee6-4c79-9abd-e1acb44f343e"&gt;188&lt;/key&gt;&lt;/foreign-keys&gt;&lt;ref-type name="Journal Article"&gt;17&lt;/ref-type&gt;&lt;contributors&gt;&lt;authors&gt;&lt;author&gt;Liu, Xiaohong&lt;/author&gt;&lt;author&gt;Chen, Hefeng&lt;/author&gt;&lt;author&gt;Ye, Guangqiang&lt;/author&gt;&lt;author&gt;Liu, Hongyang&lt;/author&gt;&lt;author&gt;Feng, Chunying&lt;/author&gt;&lt;author&gt;Chen, Weiye&lt;/author&gt;&lt;author&gt;Hu, Liang&lt;/author&gt;&lt;author&gt;Zhou, Qiongqiong&lt;/author&gt;&lt;author&gt;Zhang, Zhaoxia&lt;/author&gt;&lt;author&gt;Li, Jiangnan&lt;/author&gt;&lt;author&gt;Zhang, Xianfeng&lt;/author&gt;&lt;author&gt;He, Xijun&lt;/author&gt;&lt;author&gt;Guan, Yuntao&lt;/author&gt;&lt;author&gt;Wu, Zhengshuang&lt;/author&gt;&lt;author&gt;Zhao, Dongming&lt;/author&gt;&lt;author&gt;Bu, Zhigao&lt;/author&gt;&lt;author&gt;Weng, Changjiang&lt;/author&gt;&lt;author&gt;Huang, Li&lt;/author&gt;&lt;/authors&gt;&lt;/contributors&gt;&lt;titles&gt;&lt;title&gt;African swine fever virus pB318L, a trans-geranylgeranyl-diphosphate synthase, negatively regulates cGAS-STING and IFNAR-JAK-STAT signaling pathways&lt;/title&gt;&lt;secondary-title&gt;PLOS Pathogens&lt;/secondary-title&gt;&lt;/titles&gt;&lt;periodical&gt;&lt;full-title&gt;PLOS Pathogens&lt;/full-title&gt;&lt;/periodical&gt;&lt;pages&gt;e1012136&lt;/pages&gt;&lt;volume&gt;20&lt;/volume&gt;&lt;number&gt;4&lt;/number&gt;&lt;dates&gt;&lt;year&gt;2024&lt;/year&gt;&lt;/dates&gt;&lt;publisher&gt;Public Library of Science&lt;/publisher&gt;&lt;urls&gt;&lt;related-urls&gt;&lt;url&gt;https://doi.org/10.1371/journal.ppat.1012136&lt;/url&gt;&lt;/related-urls&gt;&lt;/urls&gt;&lt;electronic-resource-num&gt;10.1371/journal.ppat.1012136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3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2408C51D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Trans-geranylgeranyl-diphosphate synthase</w:t>
            </w:r>
          </w:p>
        </w:tc>
        <w:tc>
          <w:tcPr>
            <w:tcW w:w="4536" w:type="dxa"/>
            <w:hideMark/>
          </w:tcPr>
          <w:p w14:paraId="7F7EBD60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mediated signalling responses</w:t>
            </w:r>
          </w:p>
        </w:tc>
      </w:tr>
      <w:tr w:rsidR="00A8574D" w:rsidRPr="00F81AE1" w14:paraId="0F150CC6" w14:textId="77777777" w:rsidTr="00F81AE1">
        <w:trPr>
          <w:trHeight w:val="1080"/>
        </w:trPr>
        <w:tc>
          <w:tcPr>
            <w:tcW w:w="1696" w:type="dxa"/>
            <w:noWrap/>
            <w:hideMark/>
          </w:tcPr>
          <w:p w14:paraId="3538BC26" w14:textId="604140CA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R298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dmFneWFuPC9BdXRob3I+PFllYXI+MjAyMjwvWWVhcj48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BdmFneWFuPC9BdXRob3I+PFllYXI+MjAyMjwvWWVhcj48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5C96BBFE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Serine/threonine protein kinase </w:t>
            </w:r>
          </w:p>
        </w:tc>
        <w:tc>
          <w:tcPr>
            <w:tcW w:w="4536" w:type="dxa"/>
            <w:hideMark/>
          </w:tcPr>
          <w:p w14:paraId="1DB6F656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Host interaction: involved in the regulation of host cell cycle to help virus gain the nucleotides synthesised by the cell</w:t>
            </w:r>
          </w:p>
        </w:tc>
      </w:tr>
      <w:tr w:rsidR="00A8574D" w:rsidRPr="00F81AE1" w14:paraId="61942E5D" w14:textId="77777777" w:rsidTr="00F81AE1">
        <w:trPr>
          <w:trHeight w:val="840"/>
        </w:trPr>
        <w:tc>
          <w:tcPr>
            <w:tcW w:w="1696" w:type="dxa"/>
            <w:noWrap/>
            <w:hideMark/>
          </w:tcPr>
          <w:p w14:paraId="3597BF01" w14:textId="65AB9571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lastRenderedPageBreak/>
              <w:t xml:space="preserve">EP364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Dodantenna&lt;/Author&gt;&lt;Year&gt;2022&lt;/Year&gt;&lt;RecNum&gt;190&lt;/RecNum&gt;&lt;DisplayText&gt;[6]&lt;/DisplayText&gt;&lt;record&gt;&lt;rec-number&gt;190&lt;/rec-number&gt;&lt;foreign-keys&gt;&lt;key app="EN" db-id="ft0sddsfoereroevftypwvvoep2wr0as0950" timestamp="1725003231" guid="ac16bbbb-30a2-4c5f-bf10-4f8fd22621c7"&gt;190&lt;/key&gt;&lt;/foreign-keys&gt;&lt;ref-type name="Journal Article"&gt;17&lt;/ref-type&gt;&lt;contributors&gt;&lt;authors&gt;&lt;author&gt;Niranjan Dodantenna&lt;/author&gt;&lt;author&gt;Lakmal Ranathunga&lt;/author&gt;&lt;author&gt;W. A. Gayan Chathuranga&lt;/author&gt;&lt;author&gt;Asela Weerawardhana&lt;/author&gt;&lt;author&gt;Ji-Won Cha&lt;/author&gt;&lt;author&gt;Ashan Subasinghe&lt;/author&gt;&lt;author&gt;Nuwan Gamage&lt;/author&gt;&lt;author&gt;D. K. Haluwana&lt;/author&gt;&lt;author&gt;YongKwan Kim&lt;/author&gt;&lt;author&gt;WeonHwa Jheong&lt;/author&gt;&lt;author&gt;Haryoung Poo&lt;/author&gt;&lt;author&gt;Jong-Soo Lee&lt;/author&gt;&lt;/authors&gt;&lt;/contributors&gt;&lt;titles&gt;&lt;title&gt;African Swine Fever Virus EP364R and C129R Target Cyclic GMP-AMP To Inhibit the cGAS-STING Signaling Pathway&lt;/title&gt;&lt;secondary-title&gt;Journal of Virology&lt;/secondary-title&gt;&lt;/titles&gt;&lt;periodical&gt;&lt;full-title&gt;Journal of Virology&lt;/full-title&gt;&lt;abbr-1&gt;J Virol&lt;/abbr-1&gt;&lt;/periodical&gt;&lt;pages&gt;e01022-22&lt;/pages&gt;&lt;volume&gt;96&lt;/volume&gt;&lt;number&gt;15&lt;/number&gt;&lt;dates&gt;&lt;year&gt;2022&lt;/year&gt;&lt;/dates&gt;&lt;urls&gt;&lt;related-urls&gt;&lt;url&gt;https://journals.asm.org/doi/abs/10.1128/jvi.01022-22&lt;/url&gt;&lt;/related-urls&gt;&lt;/urls&gt;&lt;electronic-resource-num&gt;doi:10.1128/jvi.01022-22&lt;/electronic-resource-num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6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19875040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Encodes a nuclease</w:t>
            </w:r>
          </w:p>
        </w:tc>
        <w:tc>
          <w:tcPr>
            <w:tcW w:w="4536" w:type="dxa"/>
            <w:hideMark/>
          </w:tcPr>
          <w:p w14:paraId="771E5447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signalling pathways</w:t>
            </w:r>
          </w:p>
        </w:tc>
      </w:tr>
      <w:tr w:rsidR="00A8574D" w:rsidRPr="00F81AE1" w14:paraId="01281140" w14:textId="77777777" w:rsidTr="00F81AE1">
        <w:trPr>
          <w:trHeight w:val="751"/>
        </w:trPr>
        <w:tc>
          <w:tcPr>
            <w:tcW w:w="1696" w:type="dxa"/>
            <w:noWrap/>
            <w:hideMark/>
          </w:tcPr>
          <w:p w14:paraId="0CC38852" w14:textId="28B15482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K421R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XdTwvQXV0aG9yPjxZZWFyPjIwMjM8L1llYXI+PFJlY051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</w:instrText>
            </w:r>
            <w:r w:rsidR="007D5ABF">
              <w:rPr>
                <w:rFonts w:ascii="Calibri" w:hAnsi="Calibri" w:cs="Calibri"/>
                <w:lang w:eastAsia="en-AU"/>
              </w:rPr>
              <w:fldChar w:fldCharType="begin">
                <w:fldData xml:space="preserve">PEVuZE5vdGU+PENpdGU+PEF1dGhvcj5XdTwvQXV0aG9yPjxZZWFyPjIwMjM8L1llYXI+PFJlY051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</w:fldData>
              </w:fldChar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.DATA </w:instrText>
            </w:r>
            <w:r w:rsidR="007D5ABF">
              <w:rPr>
                <w:rFonts w:ascii="Calibri" w:hAnsi="Calibri" w:cs="Calibri"/>
                <w:lang w:eastAsia="en-AU"/>
              </w:rPr>
            </w:r>
            <w:r w:rsidR="007D5ABF">
              <w:rPr>
                <w:rFonts w:ascii="Calibri" w:hAnsi="Calibri" w:cs="Calibri"/>
                <w:lang w:eastAsia="en-AU"/>
              </w:rPr>
              <w:fldChar w:fldCharType="end"/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4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44515FCC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Not identified</w:t>
            </w:r>
          </w:p>
        </w:tc>
        <w:tc>
          <w:tcPr>
            <w:tcW w:w="4536" w:type="dxa"/>
            <w:hideMark/>
          </w:tcPr>
          <w:p w14:paraId="00D4DCD2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signalling pathways</w:t>
            </w:r>
          </w:p>
        </w:tc>
      </w:tr>
      <w:tr w:rsidR="00A8574D" w:rsidRPr="00F81AE1" w14:paraId="4940B669" w14:textId="77777777" w:rsidTr="00F81AE1">
        <w:trPr>
          <w:trHeight w:val="832"/>
        </w:trPr>
        <w:tc>
          <w:tcPr>
            <w:tcW w:w="1696" w:type="dxa"/>
            <w:noWrap/>
            <w:hideMark/>
          </w:tcPr>
          <w:p w14:paraId="792A7720" w14:textId="5F3BACB5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i/>
                <w:iCs/>
                <w:lang w:eastAsia="en-AU"/>
              </w:rPr>
            </w:pPr>
            <w:r w:rsidRPr="00F81AE1">
              <w:rPr>
                <w:rFonts w:ascii="Calibri" w:hAnsi="Calibri" w:cs="Calibri"/>
                <w:i/>
                <w:iCs/>
                <w:lang w:eastAsia="en-AU"/>
              </w:rPr>
              <w:t xml:space="preserve">B475L </w:t>
            </w:r>
            <w:r w:rsidRPr="00F81AE1">
              <w:rPr>
                <w:rFonts w:ascii="Calibri" w:hAnsi="Calibri" w:cs="Calibri"/>
                <w:lang w:eastAsia="en-AU"/>
              </w:rPr>
              <w:fldChar w:fldCharType="begin"/>
            </w:r>
            <w:r w:rsidR="007D5ABF">
              <w:rPr>
                <w:rFonts w:ascii="Calibri" w:hAnsi="Calibri" w:cs="Calibri"/>
                <w:lang w:eastAsia="en-AU"/>
              </w:rPr>
              <w:instrText xml:space="preserve"> ADDIN EN.CITE &lt;EndNote&gt;&lt;Cite&gt;&lt;Author&gt;Huang&lt;/Author&gt;&lt;Year&gt;2024&lt;/Year&gt;&lt;RecNum&gt;192&lt;/RecNum&gt;&lt;DisplayText&gt;[45]&lt;/DisplayText&gt;&lt;record&gt;&lt;rec-number&gt;192&lt;/rec-number&gt;&lt;foreign-keys&gt;&lt;key app="EN" db-id="ft0sddsfoereroevftypwvvoep2wr0as0950" timestamp="1725003298" guid="dc1a2187-8fde-4502-b97f-91e2f76b53b0"&gt;192&lt;/key&gt;&lt;/foreign-keys&gt;&lt;ref-type name="Journal Article"&gt;17&lt;/ref-type&gt;&lt;contributors&gt;&lt;authors&gt;&lt;author&gt;Huang, Zhao&lt;/author&gt;&lt;author&gt;Mai, Zhanzhuo&lt;/author&gt;&lt;author&gt;Kong, Cuiying&lt;/author&gt;&lt;author&gt;You, Jianyi&lt;/author&gt;&lt;author&gt;Lin, Sizhan&lt;/author&gt;&lt;author&gt;Gao, Chenyang&lt;/author&gt;&lt;author&gt;Zhang, WenBo&lt;/author&gt;&lt;author&gt;Chen, Xiongnan&lt;/author&gt;&lt;author&gt;Xie, Qingmei&lt;/author&gt;&lt;author&gt;Wang, Heng&lt;/author&gt;&lt;author&gt;Tang, Shengqiu&lt;/author&gt;&lt;author&gt;Zhou, Pei&lt;/author&gt;&lt;author&gt;Gong, Lang&lt;/author&gt;&lt;author&gt;Zhang, Guihong&lt;/author&gt;&lt;/authors&gt;&lt;/contributors&gt;&lt;titles&gt;&lt;title&gt;African swine fever virus pB475L evades host antiviral innate immunity &amp;lt;em&amp;gt;via&amp;lt;/em&amp;gt; targeting STAT2 to inhibit IFN-I signaling&lt;/title&gt;&lt;secondary-title&gt;Journal of Biological Chemistry&lt;/secondary-title&gt;&lt;/titles&gt;&lt;periodical&gt;&lt;full-title&gt;Journal of Biological Chemistry&lt;/full-title&gt;&lt;/periodical&gt;&lt;volume&gt;300&lt;/volume&gt;&lt;number&gt;7&lt;/number&gt;&lt;dates&gt;&lt;year&gt;2024&lt;/year&gt;&lt;/dates&gt;&lt;publisher&gt;Elsevier&lt;/publisher&gt;&lt;isbn&gt;0021-9258&lt;/isbn&gt;&lt;urls&gt;&lt;related-urls&gt;&lt;url&gt;https://doi.org/10.1016/j.jbc.2024.107472&lt;/url&gt;&lt;/related-urls&gt;&lt;/urls&gt;&lt;electronic-resource-num&gt;10.1016/j.jbc.2024.107472&lt;/electronic-resource-num&gt;&lt;access-date&gt;2024/08/30&lt;/access-date&gt;&lt;/record&gt;&lt;/Cite&gt;&lt;/EndNote&gt;</w:instrText>
            </w:r>
            <w:r w:rsidRPr="00F81AE1">
              <w:rPr>
                <w:rFonts w:ascii="Calibri" w:hAnsi="Calibri" w:cs="Calibri"/>
                <w:lang w:eastAsia="en-AU"/>
              </w:rPr>
              <w:fldChar w:fldCharType="separate"/>
            </w:r>
            <w:r w:rsidR="007D5ABF">
              <w:rPr>
                <w:rFonts w:ascii="Calibri" w:hAnsi="Calibri" w:cs="Calibri"/>
                <w:noProof/>
                <w:lang w:eastAsia="en-AU"/>
              </w:rPr>
              <w:t>[45]</w:t>
            </w:r>
            <w:r w:rsidRPr="00F81AE1">
              <w:rPr>
                <w:rFonts w:ascii="Calibri" w:hAnsi="Calibri" w:cs="Calibri"/>
                <w:lang w:eastAsia="en-AU"/>
              </w:rPr>
              <w:fldChar w:fldCharType="end"/>
            </w:r>
          </w:p>
        </w:tc>
        <w:tc>
          <w:tcPr>
            <w:tcW w:w="2127" w:type="dxa"/>
            <w:hideMark/>
          </w:tcPr>
          <w:p w14:paraId="6D28F8C6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>pB475L</w:t>
            </w:r>
          </w:p>
        </w:tc>
        <w:tc>
          <w:tcPr>
            <w:tcW w:w="4536" w:type="dxa"/>
            <w:hideMark/>
          </w:tcPr>
          <w:p w14:paraId="57DCB60B" w14:textId="77777777" w:rsidR="00A8574D" w:rsidRPr="00F81AE1" w:rsidRDefault="00A8574D" w:rsidP="008E0C98">
            <w:pPr>
              <w:spacing w:after="120"/>
              <w:jc w:val="both"/>
              <w:textAlignment w:val="center"/>
              <w:rPr>
                <w:rFonts w:ascii="Calibri" w:hAnsi="Calibri" w:cs="Calibri"/>
                <w:lang w:eastAsia="en-AU"/>
              </w:rPr>
            </w:pPr>
            <w:r w:rsidRPr="00F81AE1">
              <w:rPr>
                <w:rFonts w:ascii="Calibri" w:hAnsi="Calibri" w:cs="Calibri"/>
                <w:lang w:eastAsia="en-AU"/>
              </w:rPr>
              <w:t xml:space="preserve">Host </w:t>
            </w:r>
            <w:proofErr w:type="gramStart"/>
            <w:r w:rsidRPr="00F81AE1">
              <w:rPr>
                <w:rFonts w:ascii="Calibri" w:hAnsi="Calibri" w:cs="Calibri"/>
                <w:lang w:eastAsia="en-AU"/>
              </w:rPr>
              <w:t>interaction:</w:t>
            </w:r>
            <w:proofErr w:type="gramEnd"/>
            <w:r w:rsidRPr="00F81AE1">
              <w:rPr>
                <w:rFonts w:ascii="Calibri" w:hAnsi="Calibri" w:cs="Calibri"/>
                <w:lang w:eastAsia="en-AU"/>
              </w:rPr>
              <w:t xml:space="preserve"> inhibits type I interferon signalling pathways</w:t>
            </w:r>
          </w:p>
        </w:tc>
      </w:tr>
    </w:tbl>
    <w:p w14:paraId="6F1DCD43" w14:textId="77777777" w:rsidR="00F81AE1" w:rsidRDefault="00F81AE1"/>
    <w:p w14:paraId="0CFDDCCD" w14:textId="3824F81C" w:rsidR="00F81AE1" w:rsidRPr="00F81AE1" w:rsidRDefault="00F81AE1">
      <w:pPr>
        <w:rPr>
          <w:b/>
          <w:bCs/>
        </w:rPr>
      </w:pPr>
      <w:r w:rsidRPr="00F81AE1">
        <w:rPr>
          <w:b/>
          <w:bCs/>
        </w:rPr>
        <w:t>References</w:t>
      </w:r>
    </w:p>
    <w:p w14:paraId="14473E19" w14:textId="77777777" w:rsidR="007D5ABF" w:rsidRPr="007D5ABF" w:rsidRDefault="00F81AE1" w:rsidP="007D5ABF">
      <w:pPr>
        <w:pStyle w:val="EndNoteBibliography"/>
        <w:spacing w:after="0"/>
      </w:pPr>
      <w:r w:rsidRPr="00F81AE1">
        <w:rPr>
          <w:sz w:val="16"/>
          <w:szCs w:val="16"/>
        </w:rPr>
        <w:fldChar w:fldCharType="begin"/>
      </w:r>
      <w:r w:rsidRPr="00F81AE1">
        <w:rPr>
          <w:sz w:val="16"/>
          <w:szCs w:val="16"/>
        </w:rPr>
        <w:instrText xml:space="preserve"> ADDIN EN.REFLIST </w:instrText>
      </w:r>
      <w:r w:rsidRPr="00F81AE1">
        <w:rPr>
          <w:sz w:val="16"/>
          <w:szCs w:val="16"/>
        </w:rPr>
        <w:fldChar w:fldCharType="separate"/>
      </w:r>
      <w:r w:rsidR="007D5ABF" w:rsidRPr="007D5ABF">
        <w:t>[1] L. Kuai, J. Sun, Q. Peng, X. Zhao, B. Yuan, S. Liu, Y. Bi, Y. Shi, Cryo-EM structure of DNA polymerase of African swine fever virus, Nucleic Acids Research  (2024).</w:t>
      </w:r>
    </w:p>
    <w:p w14:paraId="50C6E785" w14:textId="77777777" w:rsidR="007D5ABF" w:rsidRPr="007D5ABF" w:rsidRDefault="007D5ABF" w:rsidP="007D5ABF">
      <w:pPr>
        <w:pStyle w:val="EndNoteBibliography"/>
        <w:spacing w:after="0"/>
      </w:pPr>
      <w:r w:rsidRPr="007D5ABF">
        <w:t>[2] Z. Shao, S. Su, J. Yang, W. Zhang, Y. Gao, X. Zhao, Y. Zhang, Q. Shao, C. Cao, H. Li, H. Liu, J. Zhang, J. Lin, J. Ma, J. Gan, Structures and implications of the C962R protein of African swine fever virus, Nucleic Acids Res 51(17) (2023) 9475-9490.</w:t>
      </w:r>
    </w:p>
    <w:p w14:paraId="49EE2F2D" w14:textId="77777777" w:rsidR="007D5ABF" w:rsidRPr="007D5ABF" w:rsidRDefault="007D5ABF" w:rsidP="007D5ABF">
      <w:pPr>
        <w:pStyle w:val="EndNoteBibliography"/>
        <w:spacing w:after="0"/>
      </w:pPr>
      <w:r w:rsidRPr="007D5ABF">
        <w:t>[3] E. Ramirez-Medina, E.A. Vuono, A. Rai, S. Pruitt, E. Silva, L. Velazquez-Salinas, J. Zhu, M.V. Borca, D.P. Gladue, The C962R ORF of African Swine Fever Strain Georgia Is Non-Essential and Not Required for Virulence in Swine, Viruses 12(6) (2020).</w:t>
      </w:r>
    </w:p>
    <w:p w14:paraId="7E5898CD" w14:textId="77777777" w:rsidR="007D5ABF" w:rsidRPr="007D5ABF" w:rsidRDefault="007D5ABF" w:rsidP="007D5ABF">
      <w:pPr>
        <w:pStyle w:val="EndNoteBibliography"/>
        <w:spacing w:after="0"/>
      </w:pPr>
      <w:r w:rsidRPr="007D5ABF">
        <w:t>[4] H.R. Avagyan, S.A. Hakobyan, A.A. Poghosyan, N.V. Bayramyan, H.H. Arzumanyan, L.O. Abroyan, A.S. Avetisyan, L.A. Hakobyan, E.M. Karalova, Z.A. Karalyan, African Swine Fever Virus Manipulates the Cell Cycle of G0-Infected Cells to Access Cellular Nucleotides, Viruses 14(8) (2022).</w:t>
      </w:r>
    </w:p>
    <w:p w14:paraId="5607B0E8" w14:textId="77777777" w:rsidR="007D5ABF" w:rsidRPr="007D5ABF" w:rsidRDefault="007D5ABF" w:rsidP="007D5ABF">
      <w:pPr>
        <w:pStyle w:val="EndNoteBibliography"/>
        <w:spacing w:after="0"/>
      </w:pPr>
      <w:r w:rsidRPr="007D5ABF">
        <w:t>[5] L.K. Dixon, D.A.G. Chapman, C.L. Netherton, C. Upton, African swine fever virus replication and genomics, Virus Research 173(1) (2013) 3-14.</w:t>
      </w:r>
    </w:p>
    <w:p w14:paraId="1D59C4FB" w14:textId="77777777" w:rsidR="007D5ABF" w:rsidRPr="007D5ABF" w:rsidRDefault="007D5ABF" w:rsidP="007D5ABF">
      <w:pPr>
        <w:pStyle w:val="EndNoteBibliography"/>
        <w:spacing w:after="0"/>
      </w:pPr>
      <w:r w:rsidRPr="007D5ABF">
        <w:t>[6] N. Dodantenna, L. Ranathunga, W.A.G. Chathuranga, A. Weerawardhana, J.-W. Cha, A. Subasinghe, N. Gamage, D.K. Haluwana, Y. Kim, W. Jheong, H. Poo, J.-S. Lee, African Swine Fever Virus EP364R and C129R Target Cyclic GMP-AMP To Inhibit the cGAS-STING Signaling Pathway, J Virol 96(15) (2022) e01022-22.</w:t>
      </w:r>
    </w:p>
    <w:p w14:paraId="011047C5" w14:textId="77777777" w:rsidR="007D5ABF" w:rsidRPr="007D5ABF" w:rsidRDefault="007D5ABF" w:rsidP="007D5ABF">
      <w:pPr>
        <w:pStyle w:val="EndNoteBibliography"/>
        <w:spacing w:after="0"/>
      </w:pPr>
      <w:r w:rsidRPr="007D5ABF">
        <w:t>[7] H. Chen, Z. Wang, X. Gao, J. Lv, Y. Hu, Y.-S. Jung, S. Zhu, X. Wu, Y. Qian, J. Dai, ASFV pD345L protein negatively regulates NF-κB signalling by inhibiting IKK kinase activity, Veterinary Research 53(1) (2022) 32.</w:t>
      </w:r>
    </w:p>
    <w:p w14:paraId="3E734271" w14:textId="77777777" w:rsidR="007D5ABF" w:rsidRPr="007D5ABF" w:rsidRDefault="007D5ABF" w:rsidP="007D5ABF">
      <w:pPr>
        <w:pStyle w:val="EndNoteBibliography"/>
        <w:spacing w:after="0"/>
      </w:pPr>
      <w:r w:rsidRPr="007D5ABF">
        <w:t>[8] G. Andrés, R. García-Escudero, M.L. Salas, J.M. Rodríguez, Repression of African swine fever virus polyprotein pp220-encoding gene leads to the assembly of icosahedral core-less particles, J Virol 76(6) (2002) 2654-66.</w:t>
      </w:r>
    </w:p>
    <w:p w14:paraId="493D5101" w14:textId="77777777" w:rsidR="007D5ABF" w:rsidRPr="007D5ABF" w:rsidRDefault="007D5ABF" w:rsidP="007D5ABF">
      <w:pPr>
        <w:pStyle w:val="EndNoteBibliography"/>
        <w:spacing w:after="0"/>
      </w:pPr>
      <w:r w:rsidRPr="007D5ABF">
        <w:t>[9] A. Eulálio, I. Nunes-Correia, A.L. Carvalho, C. Faro, V. Citovsky, S. Simões, M.C. Pedroso de Lima, Two African swine fever virus proteins derived from a common precursor exhibit different nucleocytoplasmic transport activities, J Virol 78(18) (2004) 9731-9.</w:t>
      </w:r>
    </w:p>
    <w:p w14:paraId="13548355" w14:textId="77777777" w:rsidR="007D5ABF" w:rsidRPr="007D5ABF" w:rsidRDefault="007D5ABF" w:rsidP="007D5ABF">
      <w:pPr>
        <w:pStyle w:val="EndNoteBibliography"/>
        <w:spacing w:after="0"/>
      </w:pPr>
      <w:r w:rsidRPr="007D5ABF">
        <w:t>[10] A. Alejo, T. Matamoros, M. Guerra, G. Andrés, A Proteomic Atlas of the African Swine Fever Virus Particle, J Virol 92(23) (2018) 10.1128/jvi.01293-18.</w:t>
      </w:r>
    </w:p>
    <w:p w14:paraId="7B5D012D" w14:textId="77777777" w:rsidR="007D5ABF" w:rsidRPr="007D5ABF" w:rsidRDefault="007D5ABF" w:rsidP="007D5ABF">
      <w:pPr>
        <w:pStyle w:val="EndNoteBibliography"/>
        <w:spacing w:after="0"/>
      </w:pPr>
      <w:r w:rsidRPr="007D5ABF">
        <w:t>[11] Q. Xie, Y. Bai, W. Wang, R. Chen, H. Xing, Y. Wu, G. Shao, Z. Bu, D. Zhao, Z. Feng, Dynamics of Serological and Mucosal Antibody Responses against African Swine Fever Viruses in Experimentally Infected Pigs, Transboundary and Emerging Diseases 2023(1) (2023) 9959847.</w:t>
      </w:r>
    </w:p>
    <w:p w14:paraId="4F9E4CB3" w14:textId="77777777" w:rsidR="007D5ABF" w:rsidRPr="007D5ABF" w:rsidRDefault="007D5ABF" w:rsidP="007D5ABF">
      <w:pPr>
        <w:pStyle w:val="EndNoteBibliography"/>
        <w:spacing w:after="0"/>
      </w:pPr>
      <w:r w:rsidRPr="007D5ABF">
        <w:t>[12] Y. Zhang, Z. Zhang, F. Zhang, J. Zhang, J. Jiao, M. Hou, N. Qian, D. Zhao, X. Zheng, X. Tan, ASFV transcription reporter screening system identifies ailanthone as a broad antiviral compound, Virologica Sinica 38(3) (2023) 459-469.</w:t>
      </w:r>
    </w:p>
    <w:p w14:paraId="54C24E66" w14:textId="77777777" w:rsidR="007D5ABF" w:rsidRPr="007D5ABF" w:rsidRDefault="007D5ABF" w:rsidP="007D5ABF">
      <w:pPr>
        <w:pStyle w:val="EndNoteBibliography"/>
        <w:spacing w:after="0"/>
      </w:pPr>
      <w:r w:rsidRPr="007D5ABF">
        <w:t>[13] G. Cackett, M. Sýkora, F. Werner, Transcriptome view of a killer: African swine fever virus, Biochemical Society Transactions 48(4) (2020) 1569-1581.</w:t>
      </w:r>
    </w:p>
    <w:p w14:paraId="582E109E" w14:textId="77777777" w:rsidR="007D5ABF" w:rsidRPr="007D5ABF" w:rsidRDefault="007D5ABF" w:rsidP="007D5ABF">
      <w:pPr>
        <w:pStyle w:val="EndNoteBibliography"/>
        <w:spacing w:after="0"/>
      </w:pPr>
      <w:r w:rsidRPr="007D5ABF">
        <w:t xml:space="preserve">[14] L. Bosch-Camós, E. López, J. Collado, M.J. Navas, M. Blanco-Fuertes, S. Pina-Pedrero, F. Accensi, M.L. Salas, E. Mundt, V. Nikolin, F. Rodríguez, M448R and MGF505-7R: Two African </w:t>
      </w:r>
      <w:r w:rsidRPr="007D5ABF">
        <w:lastRenderedPageBreak/>
        <w:t>Swine Fever Virus Antigens Commonly Recognized by ASFV-Specific T-Cells and with Protective Potential, Vaccines 9(5) (2021) 508.</w:t>
      </w:r>
    </w:p>
    <w:p w14:paraId="4758D27D" w14:textId="77777777" w:rsidR="007D5ABF" w:rsidRPr="007D5ABF" w:rsidRDefault="007D5ABF" w:rsidP="007D5ABF">
      <w:pPr>
        <w:pStyle w:val="EndNoteBibliography"/>
        <w:spacing w:after="0"/>
      </w:pPr>
      <w:r w:rsidRPr="007D5ABF">
        <w:t>[15] J.M. Rodríguez, M.L. Salas, E. Viñuela, Intermediate class of mRNAs in African swine fever virus, J Virol 70(12) (1996) 8584-8589.</w:t>
      </w:r>
    </w:p>
    <w:p w14:paraId="0BE35D1D" w14:textId="77777777" w:rsidR="007D5ABF" w:rsidRPr="007D5ABF" w:rsidRDefault="007D5ABF" w:rsidP="007D5ABF">
      <w:pPr>
        <w:pStyle w:val="EndNoteBibliography"/>
        <w:spacing w:after="0"/>
      </w:pPr>
      <w:r w:rsidRPr="007D5ABF">
        <w:t>[16] R.J. Yáñez, J.M. Rodríguez, M. Boursnell, J. Rodriguez, E. Viñuela, Two putative African swine fever virus helicases similar to yeast ‘DEAH’ pre-mRNA processing proteins and vaccinia virus ATPases D11L and D6R, Gene 134(2) (1993) 161-174.</w:t>
      </w:r>
    </w:p>
    <w:p w14:paraId="0D68491A" w14:textId="77777777" w:rsidR="007D5ABF" w:rsidRPr="007D5ABF" w:rsidRDefault="007D5ABF" w:rsidP="007D5ABF">
      <w:pPr>
        <w:pStyle w:val="EndNoteBibliography"/>
        <w:spacing w:after="0"/>
      </w:pPr>
      <w:r w:rsidRPr="007D5ABF">
        <w:t>[17] H.E. Eaton, T. Kobayashi, T.S. Dermody, R.N. Johnston, P.H. Jais, M. Shmulevitz, African Swine Fever Virus NP868R Capping Enzyme Promotes Reovirus Rescue during Reverse Genetics by Promoting Reovirus Protein Expression, Virion Assembly, and RNA Incorporation into Infectious Virions, J Virol 91(11) (2017).</w:t>
      </w:r>
    </w:p>
    <w:p w14:paraId="03E01793" w14:textId="77777777" w:rsidR="007D5ABF" w:rsidRPr="007D5ABF" w:rsidRDefault="007D5ABF" w:rsidP="007D5ABF">
      <w:pPr>
        <w:pStyle w:val="EndNoteBibliography"/>
        <w:spacing w:after="0"/>
      </w:pPr>
      <w:r w:rsidRPr="007D5ABF">
        <w:t>[18] D. Kinyanyi, G. Obiero, G.F.O. Obiero, P. Amwayi, S. Mwaniki, M. Wamalwa, In silico structural and functional prediction of African swine fever virus protein-B263R reveals features of a TATA-binding protein, PeerJ 6 (2018) e4396.</w:t>
      </w:r>
    </w:p>
    <w:p w14:paraId="66E60BF2" w14:textId="77777777" w:rsidR="007D5ABF" w:rsidRPr="007D5ABF" w:rsidRDefault="007D5ABF" w:rsidP="007D5ABF">
      <w:pPr>
        <w:pStyle w:val="EndNoteBibliography"/>
        <w:spacing w:after="0"/>
      </w:pPr>
      <w:r w:rsidRPr="007D5ABF">
        <w:t>[19] J.M. Rodríguez, L.T. Moreno, A. Alejo, A. Lacasta, F. Rodríguez, M.L. Salas, Genome Sequence of African Swine Fever Virus BA71, the Virulent Parental Strain of the Nonpathogenic and Tissue-Culture Adapted BA71V, PLOS ONE 10(11) (2015) e0142889.</w:t>
      </w:r>
    </w:p>
    <w:p w14:paraId="105CDE7D" w14:textId="77777777" w:rsidR="007D5ABF" w:rsidRPr="007D5ABF" w:rsidRDefault="007D5ABF" w:rsidP="007D5ABF">
      <w:pPr>
        <w:pStyle w:val="EndNoteBibliography"/>
        <w:spacing w:after="0"/>
      </w:pPr>
      <w:r w:rsidRPr="007D5ABF">
        <w:t>[20] F. Guo, Y. Shi, M. Yang, Y. Guo, Z. Shen, M. Li, Y. Chen, R. Liang, Y. Yang, H. Chen, G. Peng, The structural basis of African swine fever virus core shell protein p15 binding to DNA, The FASEB Journal 35(3) (2021) e21350.</w:t>
      </w:r>
    </w:p>
    <w:p w14:paraId="2BBDEEA1" w14:textId="77777777" w:rsidR="007D5ABF" w:rsidRPr="007D5ABF" w:rsidRDefault="007D5ABF" w:rsidP="007D5ABF">
      <w:pPr>
        <w:pStyle w:val="EndNoteBibliography"/>
        <w:spacing w:after="0"/>
      </w:pPr>
      <w:r w:rsidRPr="007D5ABF">
        <w:t>[21] M. Iyer Lakshminarayan, L. Aravind, V. Koonin Eugene, Common Origin of Four Diverse Families of Large Eukaryotic DNA Viruses, J Virol 75(23) (2001) 11720-11734.</w:t>
      </w:r>
    </w:p>
    <w:p w14:paraId="0B6790DE" w14:textId="77777777" w:rsidR="007D5ABF" w:rsidRPr="007D5ABF" w:rsidRDefault="007D5ABF" w:rsidP="007D5ABF">
      <w:pPr>
        <w:pStyle w:val="EndNoteBibliography"/>
        <w:spacing w:after="0"/>
      </w:pPr>
      <w:r w:rsidRPr="007D5ABF">
        <w:t>[22] F.-Y. Lin, K.-W. Chan, H.-C. Wang, W.-L. Hsu, M.-L. Wong, Functional expression of the recombinant ATPase of orf virus, Archives of Virology 155(10) (2010) 1701-1705.</w:t>
      </w:r>
    </w:p>
    <w:p w14:paraId="7F670F2E" w14:textId="77777777" w:rsidR="007D5ABF" w:rsidRPr="007D5ABF" w:rsidRDefault="007D5ABF" w:rsidP="007D5ABF">
      <w:pPr>
        <w:pStyle w:val="EndNoteBibliography"/>
        <w:spacing w:after="0"/>
      </w:pPr>
      <w:r w:rsidRPr="007D5ABF">
        <w:t>[23] S.A. Baylis, L.K. Dixon, S. Vydelingum, G.L. Smith, African swine fever virus encodes a gene with extensive homology to type II DNA topoisomerases, J Mol Biol 228(3) (1992) 1003-10.</w:t>
      </w:r>
    </w:p>
    <w:p w14:paraId="338A65D4" w14:textId="77777777" w:rsidR="007D5ABF" w:rsidRPr="007D5ABF" w:rsidRDefault="007D5ABF" w:rsidP="007D5ABF">
      <w:pPr>
        <w:pStyle w:val="EndNoteBibliography"/>
        <w:spacing w:after="0"/>
      </w:pPr>
      <w:r w:rsidRPr="007D5ABF">
        <w:t>[24] J. Coelho, C. Martins, F. Ferreira, A. Leitão, African swine fever virus ORF P1192R codes for a functional type II DNA topoisomerase, Virology 474 (2015) 82-93.</w:t>
      </w:r>
    </w:p>
    <w:p w14:paraId="3304B988" w14:textId="77777777" w:rsidR="007D5ABF" w:rsidRPr="007D5ABF" w:rsidRDefault="007D5ABF" w:rsidP="007D5ABF">
      <w:pPr>
        <w:pStyle w:val="EndNoteBibliography"/>
        <w:spacing w:after="0"/>
      </w:pPr>
      <w:r w:rsidRPr="007D5ABF">
        <w:t>[25] J.L. Cartwright, S.T. Safrany, L.K. Dixon, E. Darzynkiewicz, J. Stepinski, R. Burke, A.G. McLennan, The g5R (D250) Gene of African Swine Fever Virus Encodes a Nudix Hydrolase That Preferentially Degrades Diphosphoinositol Polyphosphates, J Virol 76(3) (2002) 1415-1421.</w:t>
      </w:r>
    </w:p>
    <w:p w14:paraId="64B15B37" w14:textId="77777777" w:rsidR="007D5ABF" w:rsidRPr="007D5ABF" w:rsidRDefault="007D5ABF" w:rsidP="007D5ABF">
      <w:pPr>
        <w:pStyle w:val="EndNoteBibliography"/>
        <w:spacing w:after="0"/>
      </w:pPr>
      <w:r w:rsidRPr="007D5ABF">
        <w:t>[26] L.C. Goatley, P. Tng, L. Al-Adwani, Z. Hargreaves, S. Levin, T. Lambe, C.L. Netherton, ASFV antigens selected from genotype I immunised pigs are immunogenic, but do not protect against genotype II challenge, Veterinary Vaccine 2(3) (2023) 100042.</w:t>
      </w:r>
    </w:p>
    <w:p w14:paraId="59DF2FFB" w14:textId="77777777" w:rsidR="007D5ABF" w:rsidRPr="007D5ABF" w:rsidRDefault="007D5ABF" w:rsidP="007D5ABF">
      <w:pPr>
        <w:pStyle w:val="EndNoteBibliography"/>
        <w:spacing w:after="0"/>
      </w:pPr>
      <w:r w:rsidRPr="007D5ABF">
        <w:t>[27] C. Netherton, I. Rouiller, T. Wileman, The subcellular distribution of multigene family 110 proteins of African swine fever virus is determined by differences in C-terminal KDEL endoplasmic reticulum retention motifs, J Virol 78(7) (2004) 3710-21.</w:t>
      </w:r>
    </w:p>
    <w:p w14:paraId="6403F6EF" w14:textId="77777777" w:rsidR="007D5ABF" w:rsidRPr="007D5ABF" w:rsidRDefault="007D5ABF" w:rsidP="007D5ABF">
      <w:pPr>
        <w:pStyle w:val="EndNoteBibliography"/>
        <w:spacing w:after="0"/>
      </w:pPr>
      <w:r w:rsidRPr="007D5ABF">
        <w:t>[28] Z. Shen, C. Chen, Y. Yang, Z. Xie, Q. Ao, L. Lv, S. Zhang, H. Chen, R. Hu, H. Chen, G. Peng, Novel Function of African Swine Fever Virus pE66L in Inhibition of Host Translation by the PKR/eIF2α Pathway, J Virol 95(5) (2021) 10.1128/jvi.01872-20.</w:t>
      </w:r>
    </w:p>
    <w:p w14:paraId="6A66B54C" w14:textId="77777777" w:rsidR="007D5ABF" w:rsidRPr="007D5ABF" w:rsidRDefault="007D5ABF" w:rsidP="007D5ABF">
      <w:pPr>
        <w:pStyle w:val="EndNoteBibliography"/>
        <w:spacing w:after="0"/>
      </w:pPr>
      <w:r w:rsidRPr="007D5ABF">
        <w:t>[29] D.P. Gladue, L. Gomez-Lucas, E. Largo, L. Velazquez-Salinas, E. Ramirez-Medina, J. Torralba, M. Queralt, A. Alcaraz, J.L. Nieva, M.V. Borca, African Swine Fever Virus Gene B117L Encodes a Small Protein Endowed with Low-pH-Dependent Membrane Permeabilizing Activity, J Virol 97(6) (2023) e00350-23.</w:t>
      </w:r>
    </w:p>
    <w:p w14:paraId="1526FF9E" w14:textId="77777777" w:rsidR="007D5ABF" w:rsidRPr="007D5ABF" w:rsidRDefault="007D5ABF" w:rsidP="007D5ABF">
      <w:pPr>
        <w:pStyle w:val="EndNoteBibliography"/>
        <w:spacing w:after="0"/>
      </w:pPr>
      <w:r w:rsidRPr="007D5ABF">
        <w:t>[30] C. Suárez, J. Gutiérrez-Berzal, G. Andrés, M.L. Salas, J.M. Rodríguez, African swine fever virus protein p17 is essential for the progression of viral membrane precursors toward icosahedral intermediates, J Virol 84(15) (2010) 7484-99.</w:t>
      </w:r>
    </w:p>
    <w:p w14:paraId="06EA38F0" w14:textId="77777777" w:rsidR="007D5ABF" w:rsidRPr="007D5ABF" w:rsidRDefault="007D5ABF" w:rsidP="007D5ABF">
      <w:pPr>
        <w:pStyle w:val="EndNoteBibliography"/>
        <w:spacing w:after="0"/>
      </w:pPr>
      <w:r w:rsidRPr="007D5ABF">
        <w:t>[31] W. Zheng, N. Xia, J. Zhang, Q. Cao, S. Jiang, J. Luo, H. Wang, N. Chen, Q. Zhang, F. Meurens, J. Zhu, African Swine Fever Virus Structural Protein p17 Inhibits cGAS-STING Signaling Pathway Through Interacting With STING, Frontiers in Immunology 13 (2022).</w:t>
      </w:r>
    </w:p>
    <w:p w14:paraId="66DF173D" w14:textId="77777777" w:rsidR="007D5ABF" w:rsidRPr="007D5ABF" w:rsidRDefault="007D5ABF" w:rsidP="007D5ABF">
      <w:pPr>
        <w:pStyle w:val="EndNoteBibliography"/>
        <w:spacing w:after="0"/>
      </w:pPr>
      <w:r w:rsidRPr="007D5ABF">
        <w:lastRenderedPageBreak/>
        <w:t>[32] T. Matamoros, A. Alejo, J.M. Rodríguez, B. Hernáez, M. Guerra, A. Fraile-Ramos, G. Andrés, African Swine Fever Virus Protein pE199L Mediates Virus Entry by Enabling Membrane Fusion and Core Penetration, mBio 11(4) (2020).</w:t>
      </w:r>
    </w:p>
    <w:p w14:paraId="317FCD48" w14:textId="77777777" w:rsidR="007D5ABF" w:rsidRPr="007D5ABF" w:rsidRDefault="007D5ABF" w:rsidP="007D5ABF">
      <w:pPr>
        <w:pStyle w:val="EndNoteBibliography"/>
        <w:spacing w:after="0"/>
      </w:pPr>
      <w:r w:rsidRPr="007D5ABF">
        <w:t>[33] G. Andrés, R. García-Escudero, E. Viñuela, M.L. Salas, J.M. Rodríguez, African swine fever virus structural protein pE120R is essential for virus transport from assembly sites to plasma membrane but not for infectivity, J Virol 75(15) (2001) 6758-68.</w:t>
      </w:r>
    </w:p>
    <w:p w14:paraId="204A4D33" w14:textId="77777777" w:rsidR="007D5ABF" w:rsidRPr="007D5ABF" w:rsidRDefault="007D5ABF" w:rsidP="007D5ABF">
      <w:pPr>
        <w:pStyle w:val="EndNoteBibliography"/>
        <w:spacing w:after="0"/>
      </w:pPr>
      <w:r w:rsidRPr="007D5ABF">
        <w:t>[34] S. Cui, Y. Wang, S. Chen, L. Fang, Y. Jiang, Z. Pang, Y. Jiang, X. Guo, H. Zhu, H. Jia, African swine fever virus E120R inhibited cGAS-STING-mediated IFN-β and NF-κB pathways, Animal Research and One Health 2(1) (2024) 39-49.</w:t>
      </w:r>
    </w:p>
    <w:p w14:paraId="400370EF" w14:textId="77777777" w:rsidR="007D5ABF" w:rsidRPr="007D5ABF" w:rsidRDefault="007D5ABF" w:rsidP="007D5ABF">
      <w:pPr>
        <w:pStyle w:val="EndNoteBibliography"/>
        <w:spacing w:after="0"/>
      </w:pPr>
      <w:r w:rsidRPr="007D5ABF">
        <w:t>[35] Y.T. Hagoss, D. Shen, W. Wang, Z. Zhang, F. Li, E. Sun, Y. Zhu, J. Ge, Y. Guo, Z. Bu, D. Zhao, African swine fever virus pCP312R interacts with host RPS27A to shut off host protein translation and promotes viral replication, International Journal of Biological Macromolecules 277 (2024) 134213.</w:t>
      </w:r>
    </w:p>
    <w:p w14:paraId="10B26619" w14:textId="77777777" w:rsidR="007D5ABF" w:rsidRPr="007D5ABF" w:rsidRDefault="007D5ABF" w:rsidP="007D5ABF">
      <w:pPr>
        <w:pStyle w:val="EndNoteBibliography"/>
        <w:spacing w:after="0"/>
      </w:pPr>
      <w:r w:rsidRPr="007D5ABF">
        <w:t>[36] Y.T. Hagoss, D. Shen, Z. Zhang, F. Li, Z. Bu, D. Zhao, Novel Epitopes Mapping of African Swine Fever Virus CP312R Protein Using Monoclonal Antibodies, Viruses 15(2) (2023).</w:t>
      </w:r>
    </w:p>
    <w:p w14:paraId="2F505BC4" w14:textId="77777777" w:rsidR="007D5ABF" w:rsidRPr="007D5ABF" w:rsidRDefault="007D5ABF" w:rsidP="007D5ABF">
      <w:pPr>
        <w:pStyle w:val="EndNoteBibliography"/>
        <w:spacing w:after="0"/>
      </w:pPr>
      <w:r w:rsidRPr="007D5ABF">
        <w:t>[37] M.L. Salas, G. Andrés, African swine fever virus morphogenesis, Virus Research 173(1) (2013) 29-41.</w:t>
      </w:r>
    </w:p>
    <w:p w14:paraId="1C27D181" w14:textId="77777777" w:rsidR="007D5ABF" w:rsidRPr="007D5ABF" w:rsidRDefault="007D5ABF" w:rsidP="007D5ABF">
      <w:pPr>
        <w:pStyle w:val="EndNoteBibliography"/>
        <w:spacing w:after="0"/>
      </w:pPr>
      <w:r w:rsidRPr="007D5ABF">
        <w:t>[38] Z. Xu, Y. Hu, J. Li, A. Wang, X. Meng, L. Chen, J. Wei, W. Tong, N. Kong, L. Yu, H. Yu, T. Shan, G. Tong, G. Wang, H. Zheng, Screening and identification of the dominant antigens of the African swine fever virus, Frontiers in Veterinary Science 10 (2023).</w:t>
      </w:r>
    </w:p>
    <w:p w14:paraId="78E78D26" w14:textId="77777777" w:rsidR="007D5ABF" w:rsidRPr="007D5ABF" w:rsidRDefault="007D5ABF" w:rsidP="007D5ABF">
      <w:pPr>
        <w:pStyle w:val="EndNoteBibliography"/>
        <w:spacing w:after="0"/>
      </w:pPr>
      <w:r w:rsidRPr="007D5ABF">
        <w:t>[39] H. Li, X. Zheng, Y. Li, Y. Zhu, Y. Xu, Z. Yu, W.H. Feng, African swine fever virus S273R protein antagonizes type I interferon production by interfering with TBK1 and IRF3 interaction, Virol Sin 38(6) (2023) 911-921.</w:t>
      </w:r>
    </w:p>
    <w:p w14:paraId="0127E209" w14:textId="77777777" w:rsidR="007D5ABF" w:rsidRPr="007D5ABF" w:rsidRDefault="007D5ABF" w:rsidP="007D5ABF">
      <w:pPr>
        <w:pStyle w:val="EndNoteBibliography"/>
        <w:spacing w:after="0"/>
      </w:pPr>
      <w:r w:rsidRPr="007D5ABF">
        <w:t>[40] A. Leitão, A. Malur, C. Cartaxeiro, G. Vasco, B. Cruz, P. Cornelis, C.L.V. Martins, Bacterial lipoprotein based expression vectors as tools for the characterisation of African swine fever virus (ASFV) antigens, Archives of Virology 145(8) (2000) 1639-1657.</w:t>
      </w:r>
    </w:p>
    <w:p w14:paraId="7B19D75F" w14:textId="77777777" w:rsidR="007D5ABF" w:rsidRPr="007D5ABF" w:rsidRDefault="007D5ABF" w:rsidP="007D5ABF">
      <w:pPr>
        <w:pStyle w:val="EndNoteBibliography"/>
        <w:spacing w:after="0"/>
      </w:pPr>
      <w:r w:rsidRPr="007D5ABF">
        <w:t>[41] Q. Wu, Y. Lei, Y. Zuo, J. Zhang, F. Guo, W. Xu, T. Xie, D. Wang, G. Peng, X. Wang, H. Chen, Z. Fu, G. Cao, J. Dai, Interactome between ASFV and host immune pathway proteins, mSystems 8(6) (2023) e00471-23.</w:t>
      </w:r>
    </w:p>
    <w:p w14:paraId="11269E8A" w14:textId="77777777" w:rsidR="007D5ABF" w:rsidRPr="007D5ABF" w:rsidRDefault="007D5ABF" w:rsidP="007D5ABF">
      <w:pPr>
        <w:pStyle w:val="EndNoteBibliography"/>
        <w:spacing w:after="0"/>
      </w:pPr>
      <w:r w:rsidRPr="007D5ABF">
        <w:t>[42] L. Ranathunga, N. Dodantenna, J.-W. Cha, K. Chathuranga, W.A.G. Chathuranga, A. Weerawardhana, A. Subasinghe, D.K. Haluwana, N. Gamage, J.-S. Lee, African swine fever virus B175L inhibits the type I interferon pathway by targeting STING and 2′3′-cGAMP, J Virol 97(11) (2023) e00795-23.</w:t>
      </w:r>
    </w:p>
    <w:p w14:paraId="3F5B633F" w14:textId="77777777" w:rsidR="007D5ABF" w:rsidRPr="007D5ABF" w:rsidRDefault="007D5ABF" w:rsidP="007D5ABF">
      <w:pPr>
        <w:pStyle w:val="EndNoteBibliography"/>
        <w:spacing w:after="0"/>
      </w:pPr>
      <w:r w:rsidRPr="007D5ABF">
        <w:t>[43] X. Liu, H. Chen, G. Ye, H. Liu, C. Feng, W. Chen, L. Hu, Q. Zhou, Z. Zhang, J. Li, X. Zhang, X. He, Y. Guan, Z. Wu, D. Zhao, Z. Bu, C. Weng, L. Huang, African swine fever virus pB318L, a trans-geranylgeranyl-diphosphate synthase, negatively regulates cGAS-STING and IFNAR-JAK-STAT signaling pathways, PLOS Pathogens 20(4) (2024) e1012136.</w:t>
      </w:r>
    </w:p>
    <w:p w14:paraId="44F4D952" w14:textId="77777777" w:rsidR="007D5ABF" w:rsidRPr="007D5ABF" w:rsidRDefault="007D5ABF" w:rsidP="007D5ABF">
      <w:pPr>
        <w:pStyle w:val="EndNoteBibliography"/>
        <w:spacing w:after="0"/>
      </w:pPr>
      <w:r w:rsidRPr="007D5ABF">
        <w:t>[44] Q. Wu, Y. Lei, Y. Zuo, J. Zhang, F. Guo, W. Xu, T. Xie, D. Wang, G. Peng, X. Wang, H. Chen, Z. Fu, G. Cao, J. Dai, Interactome between ASFV and host immune pathway proteins, mSystems 8(6) (2023) e0047123.</w:t>
      </w:r>
    </w:p>
    <w:p w14:paraId="146F6046" w14:textId="52FD6587" w:rsidR="007D5ABF" w:rsidRPr="007D5ABF" w:rsidRDefault="007D5ABF" w:rsidP="007D5ABF">
      <w:pPr>
        <w:pStyle w:val="EndNoteBibliography"/>
      </w:pPr>
      <w:r w:rsidRPr="007D5ABF">
        <w:t>[45] Z. Huang, Z. Mai, C. Kong, J. You, S. Lin, C. Gao, W. Zhang, X. Chen, Q. Xie, H. Wang, S. Tang, P. Zhou, L. Gong, G. Zhang, African swine fever virus pB475L evades host antiviral innate immunity via targeting STAT2 to inhibit IFN-I signaling, Journal of Biological Chemistry 300(7) (2024).</w:t>
      </w:r>
    </w:p>
    <w:p w14:paraId="6A96B012" w14:textId="7E8A230B" w:rsidR="00A9742A" w:rsidRDefault="00F81AE1">
      <w:r w:rsidRPr="00F81AE1">
        <w:rPr>
          <w:sz w:val="16"/>
          <w:szCs w:val="16"/>
        </w:rPr>
        <w:fldChar w:fldCharType="end"/>
      </w:r>
    </w:p>
    <w:sectPr w:rsidR="00A974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95ADB0" w14:textId="77777777" w:rsidR="00C240BE" w:rsidRDefault="00C240BE" w:rsidP="00B52D41">
      <w:pPr>
        <w:spacing w:after="0" w:line="240" w:lineRule="auto"/>
      </w:pPr>
      <w:r>
        <w:separator/>
      </w:r>
    </w:p>
  </w:endnote>
  <w:endnote w:type="continuationSeparator" w:id="0">
    <w:p w14:paraId="3917C02F" w14:textId="77777777" w:rsidR="00C240BE" w:rsidRDefault="00C240BE" w:rsidP="00B52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4D5DE" w14:textId="77777777" w:rsidR="00C240BE" w:rsidRDefault="00C240BE" w:rsidP="00B52D41">
      <w:pPr>
        <w:spacing w:after="0" w:line="240" w:lineRule="auto"/>
      </w:pPr>
      <w:r>
        <w:separator/>
      </w:r>
    </w:p>
  </w:footnote>
  <w:footnote w:type="continuationSeparator" w:id="0">
    <w:p w14:paraId="3B34F8F0" w14:textId="77777777" w:rsidR="00C240BE" w:rsidRDefault="00C240BE" w:rsidP="00B52D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materialia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0sddsfoereroevftypwvvoep2wr0as0950&quot;&gt;My EndNote Library&lt;record-ids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/record-ids&gt;&lt;/item&gt;&lt;/Libraries&gt;"/>
  </w:docVars>
  <w:rsids>
    <w:rsidRoot w:val="00106F63"/>
    <w:rsid w:val="00060BE7"/>
    <w:rsid w:val="00106F63"/>
    <w:rsid w:val="0012672E"/>
    <w:rsid w:val="001B03F0"/>
    <w:rsid w:val="00320F2B"/>
    <w:rsid w:val="0033479C"/>
    <w:rsid w:val="00407B1E"/>
    <w:rsid w:val="005D72B3"/>
    <w:rsid w:val="006A743A"/>
    <w:rsid w:val="007D5ABF"/>
    <w:rsid w:val="009235E0"/>
    <w:rsid w:val="00957FE1"/>
    <w:rsid w:val="00A80FF0"/>
    <w:rsid w:val="00A8574D"/>
    <w:rsid w:val="00A94E0B"/>
    <w:rsid w:val="00A9742A"/>
    <w:rsid w:val="00B52D41"/>
    <w:rsid w:val="00C240BE"/>
    <w:rsid w:val="00CF0118"/>
    <w:rsid w:val="00F65980"/>
    <w:rsid w:val="00F81AE1"/>
    <w:rsid w:val="00F9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93F62"/>
  <w15:chartTrackingRefBased/>
  <w15:docId w15:val="{BC701DDA-34D8-444B-9078-087414C2E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74D"/>
  </w:style>
  <w:style w:type="paragraph" w:styleId="Heading1">
    <w:name w:val="heading 1"/>
    <w:basedOn w:val="Normal"/>
    <w:next w:val="Normal"/>
    <w:link w:val="Heading1Char"/>
    <w:uiPriority w:val="9"/>
    <w:qFormat/>
    <w:rsid w:val="00106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F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85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5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2D41"/>
  </w:style>
  <w:style w:type="paragraph" w:styleId="Footer">
    <w:name w:val="footer"/>
    <w:basedOn w:val="Normal"/>
    <w:link w:val="FooterChar"/>
    <w:uiPriority w:val="99"/>
    <w:unhideWhenUsed/>
    <w:rsid w:val="00B5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2D41"/>
  </w:style>
  <w:style w:type="paragraph" w:customStyle="1" w:styleId="EndNoteBibliographyTitle">
    <w:name w:val="EndNote Bibliography Title"/>
    <w:basedOn w:val="Normal"/>
    <w:link w:val="EndNoteBibliographyTitleChar"/>
    <w:rsid w:val="00F81AE1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1AE1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81AE1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1AE1"/>
    <w:rPr>
      <w:rFonts w:ascii="Aptos" w:hAnsi="Aptos"/>
      <w:noProof/>
      <w:lang w:val="en-US"/>
    </w:rPr>
  </w:style>
  <w:style w:type="paragraph" w:styleId="Revision">
    <w:name w:val="Revision"/>
    <w:hidden/>
    <w:uiPriority w:val="99"/>
    <w:semiHidden/>
    <w:rsid w:val="00060BE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D72B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72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6786</Words>
  <Characters>38682</Characters>
  <Application>Microsoft Office Word</Application>
  <DocSecurity>0</DocSecurity>
  <Lines>322</Lines>
  <Paragraphs>90</Paragraphs>
  <ScaleCrop>false</ScaleCrop>
  <Company>CSIRO</Company>
  <LinksUpToDate>false</LinksUpToDate>
  <CharactersWithSpaces>45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, Fan (AAHL, Geelong ACDP)</dc:creator>
  <cp:keywords/>
  <dc:description/>
  <cp:lastModifiedBy>Jia, Fan (AAHL, Geelong ACDP)</cp:lastModifiedBy>
  <cp:revision>15</cp:revision>
  <dcterms:created xsi:type="dcterms:W3CDTF">2025-03-04T00:33:00Z</dcterms:created>
  <dcterms:modified xsi:type="dcterms:W3CDTF">2025-06-18T10:21:00Z</dcterms:modified>
</cp:coreProperties>
</file>